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8C94" w14:textId="36054173" w:rsidR="00713226" w:rsidRPr="000F0271" w:rsidRDefault="00FF0DE4">
      <w:pPr>
        <w:rPr>
          <w:b/>
        </w:rPr>
      </w:pPr>
      <w:r>
        <w:rPr>
          <w:b/>
        </w:rPr>
        <w:t>Supplement 2.</w:t>
      </w:r>
      <w:r w:rsidR="007D6B9A" w:rsidRPr="000F0271">
        <w:rPr>
          <w:b/>
        </w:rPr>
        <w:t xml:space="preserve"> Food Insecurity </w:t>
      </w:r>
      <w:r w:rsidR="00456432" w:rsidRPr="000F0271">
        <w:rPr>
          <w:b/>
        </w:rPr>
        <w:t>Interview Guide</w:t>
      </w:r>
    </w:p>
    <w:p w14:paraId="11174C1F" w14:textId="63E8BBE8" w:rsidR="00156DE6" w:rsidRDefault="00156DE6">
      <w:pPr>
        <w:rPr>
          <w:b/>
        </w:rPr>
      </w:pPr>
    </w:p>
    <w:p w14:paraId="02DD8972" w14:textId="0A54C67D" w:rsidR="00870826" w:rsidRPr="00D05365" w:rsidRDefault="00870826">
      <w:pPr>
        <w:rPr>
          <w:bCs/>
          <w:i/>
          <w:iCs/>
        </w:rPr>
      </w:pPr>
      <w:r w:rsidRPr="00D05365">
        <w:rPr>
          <w:bCs/>
          <w:i/>
          <w:iCs/>
        </w:rPr>
        <w:t xml:space="preserve">Interview questions related to </w:t>
      </w:r>
      <w:r w:rsidR="003873A4" w:rsidRPr="00D05365">
        <w:rPr>
          <w:bCs/>
          <w:i/>
          <w:iCs/>
        </w:rPr>
        <w:t xml:space="preserve">the </w:t>
      </w:r>
      <w:r w:rsidRPr="00D05365">
        <w:rPr>
          <w:bCs/>
          <w:i/>
          <w:iCs/>
        </w:rPr>
        <w:t xml:space="preserve">COVID-19 </w:t>
      </w:r>
      <w:r w:rsidR="003873A4" w:rsidRPr="00D05365">
        <w:rPr>
          <w:bCs/>
          <w:i/>
          <w:iCs/>
        </w:rPr>
        <w:t xml:space="preserve">pandemic </w:t>
      </w:r>
      <w:r w:rsidRPr="00D05365">
        <w:rPr>
          <w:bCs/>
          <w:i/>
          <w:iCs/>
        </w:rPr>
        <w:t xml:space="preserve">were </w:t>
      </w:r>
      <w:r w:rsidR="00FA1018" w:rsidRPr="00D05365">
        <w:rPr>
          <w:bCs/>
          <w:i/>
          <w:iCs/>
        </w:rPr>
        <w:t>previously included as supplementary material in</w:t>
      </w:r>
      <w:r w:rsidRPr="00D05365">
        <w:rPr>
          <w:bCs/>
          <w:i/>
          <w:iCs/>
        </w:rPr>
        <w:t>:</w:t>
      </w:r>
      <w:r w:rsidR="00DC2BFB">
        <w:rPr>
          <w:bCs/>
          <w:i/>
          <w:iCs/>
        </w:rPr>
        <w:t xml:space="preserve"> </w:t>
      </w:r>
      <w:r w:rsidR="00FA1018" w:rsidRPr="00D05365">
        <w:rPr>
          <w:bCs/>
          <w:i/>
          <w:iCs/>
        </w:rPr>
        <w:t>Suresh A, Jordanova KE, Boardman MB, Canavan CR, D'cruze TT, Dev A, Kennedy MA. "Everyone's struggling right now": Impact of COVID-19 on addressing food insecurity in rural primary care. Fam Pract. 2023 Nov 14:cmad105. doi: 10.1093/fampra/cmad105. Epub ahead of print. PMID: 37962422.</w:t>
      </w:r>
    </w:p>
    <w:p w14:paraId="64F73ED0" w14:textId="77777777" w:rsidR="00870826" w:rsidRPr="000F0271" w:rsidRDefault="00870826">
      <w:pPr>
        <w:rPr>
          <w:b/>
        </w:rPr>
      </w:pPr>
    </w:p>
    <w:p w14:paraId="372BA9A6" w14:textId="1A8117C4" w:rsidR="00156DE6" w:rsidRPr="000F0271" w:rsidRDefault="00156DE6" w:rsidP="00156DE6">
      <w:pPr>
        <w:rPr>
          <w:rFonts w:ascii="Times New Roman" w:eastAsia="Times New Roman" w:hAnsi="Times New Roman" w:cs="Times New Roman"/>
          <w:i/>
          <w:iCs/>
        </w:rPr>
      </w:pPr>
      <w:r w:rsidRPr="000F0271">
        <w:rPr>
          <w:rFonts w:ascii="Times New Roman" w:eastAsia="Times New Roman" w:hAnsi="Times New Roman" w:cs="Times New Roman"/>
          <w:i/>
          <w:iCs/>
        </w:rPr>
        <w:t>These questions will guide the interview but may be adjusted as needed during the interview process.</w:t>
      </w:r>
    </w:p>
    <w:p w14:paraId="2FE7B785" w14:textId="77777777" w:rsidR="00E73AF1" w:rsidRPr="000F0271" w:rsidRDefault="00E73AF1">
      <w:pPr>
        <w:rPr>
          <w:b/>
        </w:rPr>
      </w:pPr>
    </w:p>
    <w:p w14:paraId="7FB96AB6" w14:textId="4C1ECE54" w:rsidR="009F1BD3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>Please describe your role in your practice.</w:t>
      </w:r>
    </w:p>
    <w:p w14:paraId="5CB58F93" w14:textId="77777777" w:rsidR="00887984" w:rsidRPr="000F0271" w:rsidRDefault="00887984" w:rsidP="00887984"/>
    <w:p w14:paraId="2245D85A" w14:textId="024F0DD0" w:rsidR="00BC7979" w:rsidRPr="000F0271" w:rsidRDefault="00A204E1" w:rsidP="00BC7979">
      <w:pPr>
        <w:rPr>
          <w:b/>
          <w:bCs/>
        </w:rPr>
      </w:pPr>
      <w:r w:rsidRPr="000F0271">
        <w:rPr>
          <w:b/>
          <w:bCs/>
        </w:rPr>
        <w:t xml:space="preserve">Barriers to </w:t>
      </w:r>
      <w:r w:rsidR="009F7CD3" w:rsidRPr="000F0271">
        <w:rPr>
          <w:b/>
          <w:bCs/>
        </w:rPr>
        <w:t xml:space="preserve">Food </w:t>
      </w:r>
      <w:r w:rsidR="00002D9B" w:rsidRPr="000F0271">
        <w:rPr>
          <w:b/>
          <w:bCs/>
        </w:rPr>
        <w:t>S</w:t>
      </w:r>
      <w:r w:rsidR="009F7CD3" w:rsidRPr="000F0271">
        <w:rPr>
          <w:b/>
          <w:bCs/>
        </w:rPr>
        <w:t>ecurity</w:t>
      </w:r>
    </w:p>
    <w:p w14:paraId="60764472" w14:textId="79109E4D" w:rsidR="00BC7979" w:rsidRPr="000F0271" w:rsidRDefault="0085338C" w:rsidP="00BC7979">
      <w:pPr>
        <w:pStyle w:val="ListParagraph"/>
        <w:numPr>
          <w:ilvl w:val="0"/>
          <w:numId w:val="2"/>
        </w:numPr>
      </w:pPr>
      <w:r w:rsidRPr="000F0271">
        <w:t>What are some barriers in your community that could lead patients to experience food insecurity?</w:t>
      </w:r>
    </w:p>
    <w:p w14:paraId="1DDE8437" w14:textId="6B23E75C" w:rsidR="00C44DFB" w:rsidRPr="000F0271" w:rsidRDefault="00971897" w:rsidP="00FB1162">
      <w:pPr>
        <w:pStyle w:val="ListParagraph"/>
        <w:numPr>
          <w:ilvl w:val="1"/>
          <w:numId w:val="2"/>
        </w:numPr>
      </w:pPr>
      <w:r w:rsidRPr="000F0271">
        <w:rPr>
          <w:i/>
          <w:iCs/>
        </w:rPr>
        <w:t>For Rural practices only:</w:t>
      </w:r>
      <w:r w:rsidRPr="000F0271">
        <w:t xml:space="preserve"> </w:t>
      </w:r>
      <w:r w:rsidR="00C44DFB" w:rsidRPr="000F0271">
        <w:t>Are there any factors related to your practice’s rural setting?</w:t>
      </w:r>
    </w:p>
    <w:p w14:paraId="6DD0ED03" w14:textId="77777777" w:rsidR="00887984" w:rsidRPr="000F0271" w:rsidRDefault="00887984" w:rsidP="00887984"/>
    <w:p w14:paraId="062EEEA0" w14:textId="00A3ED68" w:rsidR="00887984" w:rsidRPr="000F0271" w:rsidRDefault="00887984" w:rsidP="00887984">
      <w:pPr>
        <w:pStyle w:val="ListParagraph"/>
        <w:numPr>
          <w:ilvl w:val="0"/>
          <w:numId w:val="2"/>
        </w:numPr>
      </w:pPr>
      <w:r w:rsidRPr="000F0271">
        <w:t xml:space="preserve">What barriers do </w:t>
      </w:r>
      <w:r w:rsidR="00EE24C6" w:rsidRPr="000F0271">
        <w:t xml:space="preserve">your clinic’s </w:t>
      </w:r>
      <w:r w:rsidRPr="000F0271">
        <w:t>patients have in accessing resources to help with food insecurity?</w:t>
      </w:r>
    </w:p>
    <w:p w14:paraId="6B0266CC" w14:textId="44248358" w:rsidR="009F1BD3" w:rsidRPr="000F0271" w:rsidRDefault="009F1BD3" w:rsidP="00FE2C0F"/>
    <w:p w14:paraId="170774AF" w14:textId="674875D5" w:rsidR="00FE2C0F" w:rsidRPr="000F0271" w:rsidRDefault="00FE2C0F" w:rsidP="00C6237F">
      <w:pPr>
        <w:rPr>
          <w:b/>
          <w:bCs/>
        </w:rPr>
      </w:pPr>
      <w:r w:rsidRPr="000F0271">
        <w:rPr>
          <w:b/>
          <w:bCs/>
        </w:rPr>
        <w:t>Food Insecurity Screening</w:t>
      </w:r>
    </w:p>
    <w:p w14:paraId="603C0CAA" w14:textId="65437318" w:rsidR="009F1BD3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 xml:space="preserve">What </w:t>
      </w:r>
      <w:r w:rsidR="00EE24C6" w:rsidRPr="000F0271">
        <w:t xml:space="preserve">are </w:t>
      </w:r>
      <w:r w:rsidRPr="000F0271">
        <w:t xml:space="preserve">your practice’s processes for </w:t>
      </w:r>
      <w:r w:rsidR="00EE24C6" w:rsidRPr="000F0271">
        <w:t xml:space="preserve">identifying </w:t>
      </w:r>
      <w:r w:rsidRPr="000F0271">
        <w:t>food insecurity</w:t>
      </w:r>
      <w:r w:rsidR="001251F0" w:rsidRPr="000F0271">
        <w:t xml:space="preserve"> in general</w:t>
      </w:r>
      <w:r w:rsidRPr="000F0271">
        <w:t>?</w:t>
      </w:r>
    </w:p>
    <w:p w14:paraId="06E7E590" w14:textId="77777777" w:rsidR="00C6237F" w:rsidRPr="000F0271" w:rsidRDefault="00456432" w:rsidP="00C6237F">
      <w:pPr>
        <w:pStyle w:val="ListParagraph"/>
        <w:numPr>
          <w:ilvl w:val="1"/>
          <w:numId w:val="2"/>
        </w:numPr>
      </w:pPr>
      <w:r w:rsidRPr="000F0271">
        <w:t>How were these processes developed?</w:t>
      </w:r>
    </w:p>
    <w:p w14:paraId="262FBBFA" w14:textId="77777777" w:rsidR="00C6237F" w:rsidRPr="000F0271" w:rsidRDefault="00C6237F" w:rsidP="00C6237F">
      <w:pPr>
        <w:pStyle w:val="ListParagraph"/>
        <w:numPr>
          <w:ilvl w:val="1"/>
          <w:numId w:val="2"/>
        </w:numPr>
      </w:pPr>
      <w:r w:rsidRPr="000F0271">
        <w:t>Was any evidence used to develop or choose the screening process?</w:t>
      </w:r>
    </w:p>
    <w:p w14:paraId="227C12CB" w14:textId="784CED9E" w:rsidR="00AB56EF" w:rsidRPr="000F0271" w:rsidRDefault="00C6237F" w:rsidP="007E5A22">
      <w:pPr>
        <w:pStyle w:val="ListParagraph"/>
        <w:numPr>
          <w:ilvl w:val="1"/>
          <w:numId w:val="2"/>
        </w:numPr>
      </w:pPr>
      <w:r w:rsidRPr="000F0271">
        <w:t>How difficult was the process to implement?</w:t>
      </w:r>
    </w:p>
    <w:p w14:paraId="57EB20B7" w14:textId="45A69333" w:rsidR="009F1BD3" w:rsidRPr="000F0271" w:rsidRDefault="009F1BD3" w:rsidP="00785A5C">
      <w:pPr>
        <w:ind w:left="360"/>
      </w:pPr>
    </w:p>
    <w:p w14:paraId="2269F04F" w14:textId="3AF85405" w:rsidR="00785A5C" w:rsidRPr="000F0271" w:rsidRDefault="00785A5C" w:rsidP="00785A5C">
      <w:pPr>
        <w:ind w:left="360"/>
        <w:rPr>
          <w:i/>
          <w:iCs/>
        </w:rPr>
      </w:pPr>
      <w:r w:rsidRPr="000F0271">
        <w:rPr>
          <w:i/>
          <w:iCs/>
        </w:rPr>
        <w:t>If participant’s practice does not screen for food insecurity</w:t>
      </w:r>
      <w:r w:rsidR="00EE25BD" w:rsidRPr="000F0271">
        <w:rPr>
          <w:i/>
          <w:iCs/>
        </w:rPr>
        <w:t xml:space="preserve"> AT ALL (i.e. no formal or informal screening)</w:t>
      </w:r>
      <w:r w:rsidRPr="000F0271">
        <w:rPr>
          <w:i/>
          <w:iCs/>
        </w:rPr>
        <w:t xml:space="preserve">, skip to question </w:t>
      </w:r>
      <w:r w:rsidR="005E5F93" w:rsidRPr="000F0271">
        <w:rPr>
          <w:i/>
          <w:iCs/>
        </w:rPr>
        <w:t>8</w:t>
      </w:r>
      <w:r w:rsidRPr="000F0271">
        <w:rPr>
          <w:i/>
          <w:iCs/>
        </w:rPr>
        <w:t>.</w:t>
      </w:r>
      <w:r w:rsidR="00E2597A" w:rsidRPr="000F0271">
        <w:rPr>
          <w:i/>
          <w:iCs/>
        </w:rPr>
        <w:t xml:space="preserve"> </w:t>
      </w:r>
      <w:r w:rsidR="004E0B6A" w:rsidRPr="000F0271">
        <w:rPr>
          <w:i/>
          <w:iCs/>
        </w:rPr>
        <w:t>Ask</w:t>
      </w:r>
      <w:r w:rsidR="00E2597A" w:rsidRPr="000F0271">
        <w:rPr>
          <w:i/>
          <w:iCs/>
        </w:rPr>
        <w:t xml:space="preserve"> questions 5-7 if practice conducts any type of screening</w:t>
      </w:r>
      <w:r w:rsidR="004E0B6A" w:rsidRPr="000F0271">
        <w:rPr>
          <w:i/>
          <w:iCs/>
        </w:rPr>
        <w:t>, including informal</w:t>
      </w:r>
      <w:r w:rsidR="00E2597A" w:rsidRPr="000F0271">
        <w:rPr>
          <w:i/>
          <w:iCs/>
        </w:rPr>
        <w:t>.</w:t>
      </w:r>
    </w:p>
    <w:p w14:paraId="649A6DB7" w14:textId="77777777" w:rsidR="00785A5C" w:rsidRPr="000F0271" w:rsidRDefault="00785A5C" w:rsidP="002D7AE9">
      <w:pPr>
        <w:ind w:left="360"/>
      </w:pPr>
    </w:p>
    <w:p w14:paraId="5E26D776" w14:textId="216FFB66" w:rsidR="00445B06" w:rsidRPr="000F0271" w:rsidRDefault="00445B06" w:rsidP="009F1BD3">
      <w:pPr>
        <w:pStyle w:val="ListParagraph"/>
        <w:numPr>
          <w:ilvl w:val="0"/>
          <w:numId w:val="2"/>
        </w:numPr>
      </w:pPr>
      <w:r w:rsidRPr="000F0271">
        <w:t>What has helped your practice implement and sustain these processes?</w:t>
      </w:r>
    </w:p>
    <w:p w14:paraId="600C3738" w14:textId="4FE83C45" w:rsidR="00687BE4" w:rsidRPr="000F0271" w:rsidRDefault="00687BE4" w:rsidP="00687BE4">
      <w:pPr>
        <w:pStyle w:val="ListParagraph"/>
        <w:numPr>
          <w:ilvl w:val="1"/>
          <w:numId w:val="2"/>
        </w:numPr>
      </w:pPr>
      <w:r w:rsidRPr="000F0271">
        <w:t>What about your practice environment has helped?</w:t>
      </w:r>
    </w:p>
    <w:p w14:paraId="7B5942A7" w14:textId="26134A6A" w:rsidR="00687BE4" w:rsidRPr="000F0271" w:rsidRDefault="00687BE4" w:rsidP="00687BE4">
      <w:pPr>
        <w:pStyle w:val="ListParagraph"/>
        <w:numPr>
          <w:ilvl w:val="2"/>
          <w:numId w:val="2"/>
        </w:numPr>
      </w:pPr>
      <w:r w:rsidRPr="000F0271">
        <w:t>The staff?</w:t>
      </w:r>
    </w:p>
    <w:p w14:paraId="4010CA66" w14:textId="71A8D3B8" w:rsidR="005877A0" w:rsidRPr="000F0271" w:rsidRDefault="00687BE4" w:rsidP="005877A0">
      <w:pPr>
        <w:pStyle w:val="ListParagraph"/>
        <w:numPr>
          <w:ilvl w:val="2"/>
          <w:numId w:val="2"/>
        </w:numPr>
      </w:pPr>
      <w:r w:rsidRPr="000F0271">
        <w:t>The workflow?</w:t>
      </w:r>
    </w:p>
    <w:p w14:paraId="1E6E7C55" w14:textId="16546655" w:rsidR="00687BE4" w:rsidRPr="000F0271" w:rsidRDefault="00017DC7" w:rsidP="005877A0">
      <w:pPr>
        <w:pStyle w:val="ListParagraph"/>
        <w:numPr>
          <w:ilvl w:val="1"/>
          <w:numId w:val="2"/>
        </w:numPr>
      </w:pPr>
      <w:r w:rsidRPr="000F0271">
        <w:t>Have any characteristics or attitudes of</w:t>
      </w:r>
      <w:r w:rsidR="00687BE4" w:rsidRPr="000F0271">
        <w:t xml:space="preserve"> your patient population helped?</w:t>
      </w:r>
      <w:r w:rsidR="0073680C" w:rsidRPr="000F0271">
        <w:t xml:space="preserve"> </w:t>
      </w:r>
    </w:p>
    <w:p w14:paraId="16E7CFA8" w14:textId="64902953" w:rsidR="005E7535" w:rsidRPr="000F0271" w:rsidRDefault="005E7535" w:rsidP="005E7535">
      <w:pPr>
        <w:pStyle w:val="ListParagraph"/>
        <w:numPr>
          <w:ilvl w:val="1"/>
          <w:numId w:val="2"/>
        </w:numPr>
      </w:pPr>
      <w:r w:rsidRPr="000F0271">
        <w:t>Are there any external policies or community factors that have helped?</w:t>
      </w:r>
    </w:p>
    <w:p w14:paraId="68C8732D" w14:textId="77777777" w:rsidR="00687BE4" w:rsidRPr="000F0271" w:rsidRDefault="00687BE4" w:rsidP="00687BE4"/>
    <w:p w14:paraId="14A56741" w14:textId="07D05A63" w:rsidR="00687BE4" w:rsidRPr="000F0271" w:rsidRDefault="00687BE4" w:rsidP="00687BE4">
      <w:pPr>
        <w:pStyle w:val="ListParagraph"/>
        <w:numPr>
          <w:ilvl w:val="0"/>
          <w:numId w:val="2"/>
        </w:numPr>
      </w:pPr>
      <w:r w:rsidRPr="000F0271">
        <w:t>What barriers has your practice faced in implementing food insecurity screening?</w:t>
      </w:r>
    </w:p>
    <w:p w14:paraId="7832CFA6" w14:textId="0024B461" w:rsidR="00477342" w:rsidRPr="000F0271" w:rsidRDefault="005877A0" w:rsidP="00477342">
      <w:pPr>
        <w:pStyle w:val="ListParagraph"/>
        <w:numPr>
          <w:ilvl w:val="1"/>
          <w:numId w:val="2"/>
        </w:numPr>
      </w:pPr>
      <w:r w:rsidRPr="000F0271">
        <w:t>Any challenges related to your</w:t>
      </w:r>
      <w:r w:rsidR="00477342" w:rsidRPr="000F0271">
        <w:t xml:space="preserve"> practice environment</w:t>
      </w:r>
      <w:r w:rsidRPr="000F0271">
        <w:t>?</w:t>
      </w:r>
    </w:p>
    <w:p w14:paraId="50551860" w14:textId="77777777" w:rsidR="00477342" w:rsidRPr="000F0271" w:rsidRDefault="00477342" w:rsidP="00477342">
      <w:pPr>
        <w:pStyle w:val="ListParagraph"/>
        <w:numPr>
          <w:ilvl w:val="2"/>
          <w:numId w:val="2"/>
        </w:numPr>
      </w:pPr>
      <w:r w:rsidRPr="000F0271">
        <w:t>The staff?</w:t>
      </w:r>
    </w:p>
    <w:p w14:paraId="6B950B7D" w14:textId="77777777" w:rsidR="00477342" w:rsidRPr="000F0271" w:rsidRDefault="00477342" w:rsidP="00477342">
      <w:pPr>
        <w:pStyle w:val="ListParagraph"/>
        <w:numPr>
          <w:ilvl w:val="2"/>
          <w:numId w:val="2"/>
        </w:numPr>
      </w:pPr>
      <w:r w:rsidRPr="000F0271">
        <w:t>The workflow?</w:t>
      </w:r>
    </w:p>
    <w:p w14:paraId="4FE6BAD6" w14:textId="481B550D" w:rsidR="00477342" w:rsidRPr="000F0271" w:rsidRDefault="005877A0" w:rsidP="00477342">
      <w:pPr>
        <w:pStyle w:val="ListParagraph"/>
        <w:numPr>
          <w:ilvl w:val="1"/>
          <w:numId w:val="2"/>
        </w:numPr>
      </w:pPr>
      <w:r w:rsidRPr="000F0271">
        <w:t>Any challenges related to</w:t>
      </w:r>
      <w:r w:rsidR="00477342" w:rsidRPr="000F0271">
        <w:t xml:space="preserve"> </w:t>
      </w:r>
      <w:r w:rsidR="00017DC7" w:rsidRPr="000F0271">
        <w:t xml:space="preserve">characteristics or attitudes of </w:t>
      </w:r>
      <w:r w:rsidR="00477342" w:rsidRPr="000F0271">
        <w:t>your patient population?</w:t>
      </w:r>
    </w:p>
    <w:p w14:paraId="0CB7F9D6" w14:textId="768FF3D0" w:rsidR="005E7535" w:rsidRPr="000F0271" w:rsidRDefault="005E7535" w:rsidP="005E7535">
      <w:pPr>
        <w:pStyle w:val="ListParagraph"/>
        <w:numPr>
          <w:ilvl w:val="1"/>
          <w:numId w:val="2"/>
        </w:numPr>
      </w:pPr>
      <w:r w:rsidRPr="000F0271">
        <w:lastRenderedPageBreak/>
        <w:t>Any challenges related to external policies or community factors?</w:t>
      </w:r>
    </w:p>
    <w:p w14:paraId="6E1867BC" w14:textId="77777777" w:rsidR="00057B1D" w:rsidRPr="000F0271" w:rsidRDefault="00057B1D" w:rsidP="005E5C4D"/>
    <w:p w14:paraId="32C55A77" w14:textId="4532B421" w:rsidR="00135C07" w:rsidRPr="000F0271" w:rsidRDefault="00135C07" w:rsidP="00135C07">
      <w:pPr>
        <w:pStyle w:val="ListParagraph"/>
        <w:numPr>
          <w:ilvl w:val="0"/>
          <w:numId w:val="2"/>
        </w:numPr>
      </w:pPr>
      <w:r w:rsidRPr="000F0271">
        <w:t xml:space="preserve">Are there any improvements to your practice’s screening </w:t>
      </w:r>
      <w:r w:rsidR="00304156" w:rsidRPr="000F0271">
        <w:t>procedures</w:t>
      </w:r>
      <w:r w:rsidRPr="000F0271">
        <w:t xml:space="preserve"> you can imagine?</w:t>
      </w:r>
    </w:p>
    <w:p w14:paraId="45D18F85" w14:textId="2731E4F4" w:rsidR="00057B1D" w:rsidRPr="000F0271" w:rsidRDefault="00057B1D" w:rsidP="00057B1D"/>
    <w:p w14:paraId="40293EC8" w14:textId="44A4A1B4" w:rsidR="00057B1D" w:rsidRPr="000F0271" w:rsidRDefault="000D3C79" w:rsidP="003866B1">
      <w:pPr>
        <w:ind w:left="360"/>
        <w:rPr>
          <w:i/>
          <w:iCs/>
        </w:rPr>
      </w:pPr>
      <w:r w:rsidRPr="000F0271">
        <w:rPr>
          <w:i/>
          <w:iCs/>
        </w:rPr>
        <w:t xml:space="preserve">Questions </w:t>
      </w:r>
      <w:r w:rsidR="005E5F93" w:rsidRPr="000F0271">
        <w:rPr>
          <w:i/>
          <w:iCs/>
        </w:rPr>
        <w:t>8</w:t>
      </w:r>
      <w:r w:rsidRPr="000F0271">
        <w:rPr>
          <w:i/>
          <w:iCs/>
        </w:rPr>
        <w:t xml:space="preserve"> – </w:t>
      </w:r>
      <w:r w:rsidR="003413B2" w:rsidRPr="000F0271">
        <w:rPr>
          <w:i/>
          <w:iCs/>
        </w:rPr>
        <w:t>1</w:t>
      </w:r>
      <w:r w:rsidR="005E5F93" w:rsidRPr="000F0271">
        <w:rPr>
          <w:i/>
          <w:iCs/>
        </w:rPr>
        <w:t>0</w:t>
      </w:r>
      <w:r w:rsidRPr="000F0271">
        <w:rPr>
          <w:i/>
          <w:iCs/>
        </w:rPr>
        <w:t xml:space="preserve"> are for participants </w:t>
      </w:r>
      <w:r w:rsidR="002B64D6" w:rsidRPr="000F0271">
        <w:rPr>
          <w:i/>
          <w:iCs/>
        </w:rPr>
        <w:t>whose</w:t>
      </w:r>
      <w:r w:rsidRPr="000F0271">
        <w:rPr>
          <w:i/>
          <w:iCs/>
        </w:rPr>
        <w:t xml:space="preserve"> practice does not </w:t>
      </w:r>
      <w:r w:rsidR="00B66E58" w:rsidRPr="000F0271">
        <w:rPr>
          <w:i/>
          <w:iCs/>
        </w:rPr>
        <w:t xml:space="preserve">conduct formal </w:t>
      </w:r>
      <w:r w:rsidRPr="000F0271">
        <w:rPr>
          <w:i/>
          <w:iCs/>
        </w:rPr>
        <w:t>scree</w:t>
      </w:r>
      <w:r w:rsidR="00874FA5" w:rsidRPr="000F0271">
        <w:rPr>
          <w:i/>
          <w:iCs/>
        </w:rPr>
        <w:t>n</w:t>
      </w:r>
      <w:r w:rsidR="00B66E58" w:rsidRPr="000F0271">
        <w:rPr>
          <w:i/>
          <w:iCs/>
        </w:rPr>
        <w:t>ing</w:t>
      </w:r>
      <w:r w:rsidRPr="000F0271">
        <w:rPr>
          <w:i/>
          <w:iCs/>
        </w:rPr>
        <w:t xml:space="preserve"> for food insecurity.</w:t>
      </w:r>
      <w:r w:rsidR="00500BBB" w:rsidRPr="000F0271">
        <w:rPr>
          <w:i/>
          <w:iCs/>
        </w:rPr>
        <w:t xml:space="preserve"> Ask if practice does not screen or only screens informally</w:t>
      </w:r>
      <w:r w:rsidR="003E706D" w:rsidRPr="000F0271">
        <w:rPr>
          <w:i/>
          <w:iCs/>
        </w:rPr>
        <w:t>.</w:t>
      </w:r>
    </w:p>
    <w:p w14:paraId="326BA185" w14:textId="77777777" w:rsidR="000D3C79" w:rsidRPr="000F0271" w:rsidRDefault="000D3C79" w:rsidP="005E5C4D"/>
    <w:p w14:paraId="7FD08A6A" w14:textId="5A8003DE" w:rsidR="003413B2" w:rsidRPr="000F0271" w:rsidRDefault="003413B2" w:rsidP="003413B2">
      <w:pPr>
        <w:pStyle w:val="ListParagraph"/>
        <w:numPr>
          <w:ilvl w:val="0"/>
          <w:numId w:val="2"/>
        </w:numPr>
      </w:pPr>
      <w:r w:rsidRPr="000F0271">
        <w:t xml:space="preserve">Has </w:t>
      </w:r>
      <w:r w:rsidR="00B32800" w:rsidRPr="000F0271">
        <w:t xml:space="preserve">your practice discussed adopting </w:t>
      </w:r>
      <w:r w:rsidRPr="000F0271">
        <w:t xml:space="preserve">a </w:t>
      </w:r>
      <w:r w:rsidR="00C53B08" w:rsidRPr="000F0271">
        <w:t xml:space="preserve">formal </w:t>
      </w:r>
      <w:r w:rsidRPr="000F0271">
        <w:t>screening process for food insecurity?</w:t>
      </w:r>
    </w:p>
    <w:p w14:paraId="480D5787" w14:textId="77777777" w:rsidR="003413B2" w:rsidRPr="000F0271" w:rsidRDefault="003413B2" w:rsidP="003413B2"/>
    <w:p w14:paraId="1A7E93D8" w14:textId="47FDA6BF" w:rsidR="009D1B7A" w:rsidRPr="000F0271" w:rsidRDefault="00304156" w:rsidP="00135C07">
      <w:pPr>
        <w:pStyle w:val="ListParagraph"/>
        <w:numPr>
          <w:ilvl w:val="0"/>
          <w:numId w:val="2"/>
        </w:numPr>
      </w:pPr>
      <w:r w:rsidRPr="000F0271">
        <w:t>W</w:t>
      </w:r>
      <w:r w:rsidR="00676AAA" w:rsidRPr="000F0271">
        <w:t>hat do you think are the main reasons</w:t>
      </w:r>
      <w:r w:rsidRPr="000F0271">
        <w:t xml:space="preserve"> your practice does not </w:t>
      </w:r>
      <w:r w:rsidR="00C53B08" w:rsidRPr="000F0271">
        <w:t xml:space="preserve">have a formal </w:t>
      </w:r>
      <w:r w:rsidRPr="000F0271">
        <w:t>screen</w:t>
      </w:r>
      <w:r w:rsidR="00C53B08" w:rsidRPr="000F0271">
        <w:t>ing process</w:t>
      </w:r>
      <w:r w:rsidRPr="000F0271">
        <w:t xml:space="preserve"> for food insecurity</w:t>
      </w:r>
      <w:r w:rsidR="00676AAA" w:rsidRPr="000F0271">
        <w:t>?</w:t>
      </w:r>
    </w:p>
    <w:p w14:paraId="60A7568D" w14:textId="77777777" w:rsidR="00334DAB" w:rsidRPr="000F0271" w:rsidRDefault="00334DAB" w:rsidP="00334DAB">
      <w:pPr>
        <w:pStyle w:val="ListParagraph"/>
        <w:numPr>
          <w:ilvl w:val="1"/>
          <w:numId w:val="2"/>
        </w:numPr>
      </w:pPr>
      <w:r w:rsidRPr="000F0271">
        <w:t>Any challenges related to your practice environment?</w:t>
      </w:r>
    </w:p>
    <w:p w14:paraId="0EB03C96" w14:textId="77777777" w:rsidR="00334DAB" w:rsidRPr="000F0271" w:rsidRDefault="00334DAB" w:rsidP="00334DAB">
      <w:pPr>
        <w:pStyle w:val="ListParagraph"/>
        <w:numPr>
          <w:ilvl w:val="2"/>
          <w:numId w:val="2"/>
        </w:numPr>
      </w:pPr>
      <w:r w:rsidRPr="000F0271">
        <w:t>The staff?</w:t>
      </w:r>
    </w:p>
    <w:p w14:paraId="1A110669" w14:textId="77777777" w:rsidR="00334DAB" w:rsidRPr="000F0271" w:rsidRDefault="00334DAB" w:rsidP="00334DAB">
      <w:pPr>
        <w:pStyle w:val="ListParagraph"/>
        <w:numPr>
          <w:ilvl w:val="2"/>
          <w:numId w:val="2"/>
        </w:numPr>
      </w:pPr>
      <w:r w:rsidRPr="000F0271">
        <w:t>The workflow?</w:t>
      </w:r>
    </w:p>
    <w:p w14:paraId="3E636430" w14:textId="46E669B7" w:rsidR="00334DAB" w:rsidRPr="000F0271" w:rsidRDefault="00334DAB" w:rsidP="00334DAB">
      <w:pPr>
        <w:pStyle w:val="ListParagraph"/>
        <w:numPr>
          <w:ilvl w:val="1"/>
          <w:numId w:val="2"/>
        </w:numPr>
      </w:pPr>
      <w:r w:rsidRPr="000F0271">
        <w:t>Any challenges related to your patient population?</w:t>
      </w:r>
    </w:p>
    <w:p w14:paraId="10727896" w14:textId="4C425174" w:rsidR="005E7535" w:rsidRPr="000F0271" w:rsidRDefault="005E7535" w:rsidP="005E7535">
      <w:pPr>
        <w:pStyle w:val="ListParagraph"/>
        <w:numPr>
          <w:ilvl w:val="1"/>
          <w:numId w:val="2"/>
        </w:numPr>
      </w:pPr>
      <w:r w:rsidRPr="000F0271">
        <w:t>Any challenges related to external policies or community factors?</w:t>
      </w:r>
    </w:p>
    <w:p w14:paraId="0B2A1D78" w14:textId="77777777" w:rsidR="005E5C4D" w:rsidRPr="000F0271" w:rsidRDefault="005E5C4D" w:rsidP="005E5C4D"/>
    <w:p w14:paraId="64AE0B16" w14:textId="745348C2" w:rsidR="00676AAA" w:rsidRPr="000F0271" w:rsidRDefault="00676AAA" w:rsidP="00676AAA">
      <w:pPr>
        <w:pStyle w:val="ListParagraph"/>
        <w:numPr>
          <w:ilvl w:val="0"/>
          <w:numId w:val="2"/>
        </w:numPr>
      </w:pPr>
      <w:r w:rsidRPr="000F0271">
        <w:t xml:space="preserve">What would need to change in order for your practice to </w:t>
      </w:r>
      <w:r w:rsidR="00C53B08" w:rsidRPr="000F0271">
        <w:t xml:space="preserve">adopt a formal </w:t>
      </w:r>
      <w:r w:rsidRPr="000F0271">
        <w:t>screen</w:t>
      </w:r>
      <w:r w:rsidR="00C53B08" w:rsidRPr="000F0271">
        <w:t>ing process</w:t>
      </w:r>
      <w:r w:rsidRPr="000F0271">
        <w:t xml:space="preserve"> for food insecurity?</w:t>
      </w:r>
    </w:p>
    <w:p w14:paraId="48CF1FAB" w14:textId="287C994D" w:rsidR="00BA0D35" w:rsidRPr="000F0271" w:rsidRDefault="00BA0D35" w:rsidP="00BA0D35">
      <w:pPr>
        <w:pStyle w:val="ListParagraph"/>
        <w:numPr>
          <w:ilvl w:val="1"/>
          <w:numId w:val="2"/>
        </w:numPr>
      </w:pPr>
      <w:r w:rsidRPr="000F0271">
        <w:t>Change in workflow?</w:t>
      </w:r>
    </w:p>
    <w:p w14:paraId="4F11F1B1" w14:textId="438E5064" w:rsidR="00BA0D35" w:rsidRPr="000F0271" w:rsidRDefault="00BA0D35" w:rsidP="005E5C4D">
      <w:pPr>
        <w:pStyle w:val="ListParagraph"/>
        <w:numPr>
          <w:ilvl w:val="1"/>
          <w:numId w:val="2"/>
        </w:numPr>
      </w:pPr>
      <w:r w:rsidRPr="000F0271">
        <w:t>Change in available resources?</w:t>
      </w:r>
    </w:p>
    <w:p w14:paraId="4F9F10F0" w14:textId="0DCD2F1A" w:rsidR="00135C07" w:rsidRPr="000F0271" w:rsidRDefault="00135C07" w:rsidP="00135C07"/>
    <w:p w14:paraId="1394B42B" w14:textId="5B62FCC4" w:rsidR="00E8458E" w:rsidRPr="000F0271" w:rsidRDefault="00E8458E" w:rsidP="00135C07">
      <w:pPr>
        <w:rPr>
          <w:b/>
          <w:bCs/>
        </w:rPr>
      </w:pPr>
      <w:r w:rsidRPr="000F0271">
        <w:rPr>
          <w:b/>
          <w:bCs/>
        </w:rPr>
        <w:t>Food Insecurity Interventions</w:t>
      </w:r>
    </w:p>
    <w:p w14:paraId="51802612" w14:textId="30DABF8F" w:rsidR="009F1BD3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>What kinds of interventions does your practice offer patients for food insecurity?</w:t>
      </w:r>
    </w:p>
    <w:p w14:paraId="7221D584" w14:textId="369624DE" w:rsidR="005E7535" w:rsidRPr="000F0271" w:rsidRDefault="00C22961" w:rsidP="005E7535">
      <w:pPr>
        <w:pStyle w:val="ListParagraph"/>
        <w:numPr>
          <w:ilvl w:val="1"/>
          <w:numId w:val="2"/>
        </w:numPr>
      </w:pPr>
      <w:r w:rsidRPr="000F0271">
        <w:t>Any r</w:t>
      </w:r>
      <w:r w:rsidR="005E7535" w:rsidRPr="000F0271">
        <w:t>esources</w:t>
      </w:r>
      <w:r w:rsidRPr="000F0271">
        <w:t xml:space="preserve"> or </w:t>
      </w:r>
      <w:r w:rsidR="005E7535" w:rsidRPr="000F0271">
        <w:t>interventions within the clinic?</w:t>
      </w:r>
    </w:p>
    <w:p w14:paraId="17091E4B" w14:textId="5BA84768" w:rsidR="005E7535" w:rsidRPr="000F0271" w:rsidRDefault="00C22961" w:rsidP="005E7535">
      <w:pPr>
        <w:pStyle w:val="ListParagraph"/>
        <w:numPr>
          <w:ilvl w:val="1"/>
          <w:numId w:val="2"/>
        </w:numPr>
      </w:pPr>
      <w:r w:rsidRPr="000F0271">
        <w:t>Any l</w:t>
      </w:r>
      <w:r w:rsidR="005E7535" w:rsidRPr="000F0271">
        <w:t>inkages to community resources outside the clinic?</w:t>
      </w:r>
    </w:p>
    <w:p w14:paraId="5E0FA2CC" w14:textId="77777777" w:rsidR="00870C4F" w:rsidRPr="000F0271" w:rsidRDefault="00870C4F" w:rsidP="00870C4F">
      <w:pPr>
        <w:pStyle w:val="ListParagraph"/>
        <w:numPr>
          <w:ilvl w:val="1"/>
          <w:numId w:val="2"/>
        </w:numPr>
      </w:pPr>
      <w:r w:rsidRPr="000F0271">
        <w:t>How connected is your practice to the community resources?</w:t>
      </w:r>
    </w:p>
    <w:p w14:paraId="61C8591D" w14:textId="2B2762A6" w:rsidR="00870C4F" w:rsidRPr="000F0271" w:rsidRDefault="00870C4F" w:rsidP="00D27F81">
      <w:pPr>
        <w:pStyle w:val="ListParagraph"/>
        <w:numPr>
          <w:ilvl w:val="1"/>
          <w:numId w:val="2"/>
        </w:numPr>
      </w:pPr>
      <w:r w:rsidRPr="000F0271">
        <w:t xml:space="preserve">Are there any resources that would be helpful </w:t>
      </w:r>
      <w:r w:rsidR="00B02CDE" w:rsidRPr="000F0271">
        <w:t xml:space="preserve">for patients </w:t>
      </w:r>
      <w:r w:rsidRPr="000F0271">
        <w:t>but are not available?</w:t>
      </w:r>
    </w:p>
    <w:p w14:paraId="0B5AADDE" w14:textId="77777777" w:rsidR="009F1BD3" w:rsidRPr="000F0271" w:rsidRDefault="009F1BD3" w:rsidP="009F1BD3">
      <w:pPr>
        <w:pStyle w:val="ListParagraph"/>
      </w:pPr>
    </w:p>
    <w:p w14:paraId="4A9F0BD7" w14:textId="21169B90" w:rsidR="002F7FDC" w:rsidRPr="000F0271" w:rsidRDefault="002F7FDC" w:rsidP="002F7FDC">
      <w:pPr>
        <w:pStyle w:val="ListParagraph"/>
        <w:numPr>
          <w:ilvl w:val="0"/>
          <w:numId w:val="2"/>
        </w:numPr>
      </w:pPr>
      <w:r w:rsidRPr="000F0271">
        <w:t>What has helped your practice implement and sustain these processes?</w:t>
      </w:r>
    </w:p>
    <w:p w14:paraId="71854404" w14:textId="17CF67F8" w:rsidR="002F7FDC" w:rsidRPr="000F0271" w:rsidRDefault="002F7FDC" w:rsidP="002F7FDC">
      <w:pPr>
        <w:pStyle w:val="ListParagraph"/>
        <w:numPr>
          <w:ilvl w:val="1"/>
          <w:numId w:val="2"/>
        </w:numPr>
      </w:pPr>
      <w:r w:rsidRPr="000F0271">
        <w:t>What about your practice environment has helped?</w:t>
      </w:r>
    </w:p>
    <w:p w14:paraId="208F469E" w14:textId="77777777" w:rsidR="002F7FDC" w:rsidRPr="000F0271" w:rsidRDefault="002F7FDC" w:rsidP="002F7FDC">
      <w:pPr>
        <w:pStyle w:val="ListParagraph"/>
        <w:numPr>
          <w:ilvl w:val="2"/>
          <w:numId w:val="2"/>
        </w:numPr>
      </w:pPr>
      <w:r w:rsidRPr="000F0271">
        <w:t>The staff?</w:t>
      </w:r>
    </w:p>
    <w:p w14:paraId="3394CF7A" w14:textId="77777777" w:rsidR="002F7FDC" w:rsidRPr="000F0271" w:rsidRDefault="002F7FDC" w:rsidP="002F7FDC">
      <w:pPr>
        <w:pStyle w:val="ListParagraph"/>
        <w:numPr>
          <w:ilvl w:val="2"/>
          <w:numId w:val="2"/>
        </w:numPr>
      </w:pPr>
      <w:r w:rsidRPr="000F0271">
        <w:t>The workflow?</w:t>
      </w:r>
    </w:p>
    <w:p w14:paraId="7B5AA638" w14:textId="2A242E15" w:rsidR="002F7FDC" w:rsidRPr="000F0271" w:rsidRDefault="00076A02" w:rsidP="002F7FDC">
      <w:pPr>
        <w:pStyle w:val="ListParagraph"/>
        <w:numPr>
          <w:ilvl w:val="1"/>
          <w:numId w:val="2"/>
        </w:numPr>
      </w:pPr>
      <w:r w:rsidRPr="000F0271">
        <w:t>Have any characteristics or attitudes of</w:t>
      </w:r>
      <w:r w:rsidR="002F7FDC" w:rsidRPr="000F0271">
        <w:t xml:space="preserve"> your patient population helped?</w:t>
      </w:r>
    </w:p>
    <w:p w14:paraId="1020069A" w14:textId="5613AF67" w:rsidR="005E7535" w:rsidRPr="000F0271" w:rsidRDefault="005E7535" w:rsidP="005E7535">
      <w:pPr>
        <w:pStyle w:val="ListParagraph"/>
        <w:numPr>
          <w:ilvl w:val="1"/>
          <w:numId w:val="2"/>
        </w:numPr>
      </w:pPr>
      <w:r w:rsidRPr="000F0271">
        <w:t>Are there any external policies or community factors that have helped?</w:t>
      </w:r>
    </w:p>
    <w:p w14:paraId="5FFE3DA4" w14:textId="77777777" w:rsidR="002F7FDC" w:rsidRPr="000F0271" w:rsidRDefault="002F7FDC" w:rsidP="002F7FDC"/>
    <w:p w14:paraId="59AF2CB5" w14:textId="5E2FE99C" w:rsidR="002F7FDC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 xml:space="preserve">What barriers has your practice faced in implementing food insecurity interventions? </w:t>
      </w:r>
    </w:p>
    <w:p w14:paraId="74C9577F" w14:textId="77777777" w:rsidR="00D07986" w:rsidRPr="000F0271" w:rsidRDefault="00D07986" w:rsidP="00D07986">
      <w:pPr>
        <w:pStyle w:val="ListParagraph"/>
        <w:numPr>
          <w:ilvl w:val="1"/>
          <w:numId w:val="2"/>
        </w:numPr>
      </w:pPr>
      <w:r w:rsidRPr="000F0271">
        <w:t>Any challenges related to your practice environment?</w:t>
      </w:r>
    </w:p>
    <w:p w14:paraId="6B2E90FB" w14:textId="77777777" w:rsidR="00D07986" w:rsidRPr="000F0271" w:rsidRDefault="00D07986" w:rsidP="00D07986">
      <w:pPr>
        <w:pStyle w:val="ListParagraph"/>
        <w:numPr>
          <w:ilvl w:val="2"/>
          <w:numId w:val="2"/>
        </w:numPr>
      </w:pPr>
      <w:r w:rsidRPr="000F0271">
        <w:t>The staff?</w:t>
      </w:r>
    </w:p>
    <w:p w14:paraId="747CD21C" w14:textId="77777777" w:rsidR="00D07986" w:rsidRPr="000F0271" w:rsidRDefault="00D07986" w:rsidP="00D07986">
      <w:pPr>
        <w:pStyle w:val="ListParagraph"/>
        <w:numPr>
          <w:ilvl w:val="2"/>
          <w:numId w:val="2"/>
        </w:numPr>
      </w:pPr>
      <w:r w:rsidRPr="000F0271">
        <w:t>The workflow?</w:t>
      </w:r>
    </w:p>
    <w:p w14:paraId="73956FC9" w14:textId="7FCACE44" w:rsidR="00D07986" w:rsidRPr="000F0271" w:rsidRDefault="00D07986" w:rsidP="00D07986">
      <w:pPr>
        <w:pStyle w:val="ListParagraph"/>
        <w:numPr>
          <w:ilvl w:val="1"/>
          <w:numId w:val="2"/>
        </w:numPr>
      </w:pPr>
      <w:r w:rsidRPr="000F0271">
        <w:t xml:space="preserve">Any challenges related to </w:t>
      </w:r>
      <w:r w:rsidR="00076A02" w:rsidRPr="000F0271">
        <w:t xml:space="preserve">characteristics or attitudes of </w:t>
      </w:r>
      <w:r w:rsidRPr="000F0271">
        <w:t>your patient population?</w:t>
      </w:r>
    </w:p>
    <w:p w14:paraId="5F70BAFA" w14:textId="7E468A72" w:rsidR="005E7535" w:rsidRPr="000F0271" w:rsidRDefault="005E7535" w:rsidP="005E7535">
      <w:pPr>
        <w:pStyle w:val="ListParagraph"/>
        <w:numPr>
          <w:ilvl w:val="1"/>
          <w:numId w:val="2"/>
        </w:numPr>
      </w:pPr>
      <w:r w:rsidRPr="000F0271">
        <w:t>Any challenges related to external policies or community factors?</w:t>
      </w:r>
    </w:p>
    <w:p w14:paraId="01A8C13E" w14:textId="77777777" w:rsidR="00A12407" w:rsidRPr="000F0271" w:rsidRDefault="00A12407" w:rsidP="00A12407"/>
    <w:p w14:paraId="393CC5D0" w14:textId="07C67BFC" w:rsidR="00A12407" w:rsidRPr="000F0271" w:rsidRDefault="007307FA" w:rsidP="00A12407">
      <w:pPr>
        <w:pStyle w:val="ListParagraph"/>
        <w:numPr>
          <w:ilvl w:val="0"/>
          <w:numId w:val="2"/>
        </w:numPr>
      </w:pPr>
      <w:r w:rsidRPr="000F0271">
        <w:t xml:space="preserve">Can </w:t>
      </w:r>
      <w:r w:rsidR="00A12407" w:rsidRPr="000F0271">
        <w:t>you</w:t>
      </w:r>
      <w:r w:rsidRPr="000F0271">
        <w:t xml:space="preserve"> describe </w:t>
      </w:r>
      <w:r w:rsidR="00A12407" w:rsidRPr="000F0271">
        <w:t xml:space="preserve">any goals or benchmarks </w:t>
      </w:r>
      <w:r w:rsidRPr="000F0271">
        <w:t xml:space="preserve">your </w:t>
      </w:r>
      <w:r w:rsidR="00AB26F8" w:rsidRPr="000F0271">
        <w:t>clinic</w:t>
      </w:r>
      <w:r w:rsidRPr="000F0271">
        <w:t xml:space="preserve"> has </w:t>
      </w:r>
      <w:r w:rsidR="00A12407" w:rsidRPr="000F0271">
        <w:t>to address food insecurity?</w:t>
      </w:r>
    </w:p>
    <w:p w14:paraId="65174AEC" w14:textId="2DBF8A0F" w:rsidR="009F7CD3" w:rsidRPr="000F0271" w:rsidRDefault="009F7CD3" w:rsidP="00D07986"/>
    <w:p w14:paraId="1CFF5755" w14:textId="43D92F80" w:rsidR="009F1BD3" w:rsidRPr="000F0271" w:rsidRDefault="009F7CD3" w:rsidP="009F1BD3">
      <w:pPr>
        <w:rPr>
          <w:b/>
          <w:bCs/>
        </w:rPr>
      </w:pPr>
      <w:r w:rsidRPr="000F0271">
        <w:rPr>
          <w:b/>
          <w:bCs/>
        </w:rPr>
        <w:t>COVID-19 Response</w:t>
      </w:r>
    </w:p>
    <w:p w14:paraId="5CD6B77D" w14:textId="6646F916" w:rsidR="009F0DE9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>Have you noticed any changes in your patient population regarding food insecurity</w:t>
      </w:r>
      <w:r w:rsidR="009F1BD3" w:rsidRPr="000F0271">
        <w:t xml:space="preserve"> since the start of the COVID-19 pandemic</w:t>
      </w:r>
      <w:r w:rsidRPr="000F0271">
        <w:t>?</w:t>
      </w:r>
    </w:p>
    <w:p w14:paraId="278B7D19" w14:textId="12D0FB6E" w:rsidR="009F0DE9" w:rsidRPr="000F0271" w:rsidRDefault="00456432" w:rsidP="009F1BD3">
      <w:pPr>
        <w:pStyle w:val="ListParagraph"/>
        <w:numPr>
          <w:ilvl w:val="1"/>
          <w:numId w:val="1"/>
        </w:numPr>
      </w:pPr>
      <w:r w:rsidRPr="000F0271">
        <w:t>More discussions about food insecurity</w:t>
      </w:r>
      <w:r w:rsidR="00B87DE9" w:rsidRPr="000F0271">
        <w:t xml:space="preserve"> in clinic</w:t>
      </w:r>
      <w:r w:rsidRPr="000F0271">
        <w:t>?</w:t>
      </w:r>
    </w:p>
    <w:p w14:paraId="22FDF645" w14:textId="2ACB53DD" w:rsidR="009F1BD3" w:rsidRPr="000F0271" w:rsidRDefault="00456432" w:rsidP="009F1BD3">
      <w:pPr>
        <w:pStyle w:val="ListParagraph"/>
        <w:numPr>
          <w:ilvl w:val="1"/>
          <w:numId w:val="1"/>
        </w:numPr>
      </w:pPr>
      <w:r w:rsidRPr="000F0271">
        <w:t>More patients seeking referral to community resources?</w:t>
      </w:r>
    </w:p>
    <w:p w14:paraId="555D220C" w14:textId="24CFD9C1" w:rsidR="00380627" w:rsidRPr="000F0271" w:rsidRDefault="00380627" w:rsidP="009F1BD3">
      <w:pPr>
        <w:pStyle w:val="ListParagraph"/>
        <w:numPr>
          <w:ilvl w:val="1"/>
          <w:numId w:val="1"/>
        </w:numPr>
      </w:pPr>
      <w:r w:rsidRPr="000F0271">
        <w:t>A</w:t>
      </w:r>
      <w:r w:rsidR="00DE0F87" w:rsidRPr="000F0271">
        <w:t>ny</w:t>
      </w:r>
      <w:r w:rsidRPr="000F0271">
        <w:t xml:space="preserve"> change in perspectives or behaviors of </w:t>
      </w:r>
      <w:r w:rsidR="00737EE4" w:rsidRPr="000F0271">
        <w:t xml:space="preserve">your </w:t>
      </w:r>
      <w:r w:rsidRPr="000F0271">
        <w:t>patient</w:t>
      </w:r>
      <w:r w:rsidR="00737EE4" w:rsidRPr="000F0271">
        <w:t xml:space="preserve"> population</w:t>
      </w:r>
      <w:r w:rsidRPr="000F0271">
        <w:t>?</w:t>
      </w:r>
    </w:p>
    <w:p w14:paraId="70208F55" w14:textId="24F13F65" w:rsidR="003B2084" w:rsidRPr="000F0271" w:rsidRDefault="003B2084"/>
    <w:p w14:paraId="0BB11336" w14:textId="3B7D4A25" w:rsidR="00004028" w:rsidRPr="000F0271" w:rsidRDefault="005E7535" w:rsidP="009F1BD3">
      <w:pPr>
        <w:pStyle w:val="ListParagraph"/>
        <w:numPr>
          <w:ilvl w:val="0"/>
          <w:numId w:val="2"/>
        </w:numPr>
      </w:pPr>
      <w:r w:rsidRPr="000F0271">
        <w:t>How has your practice responded to food insecurity during the COVID-19 pandemic</w:t>
      </w:r>
      <w:r w:rsidR="006A27A9" w:rsidRPr="000F0271">
        <w:t>?</w:t>
      </w:r>
    </w:p>
    <w:p w14:paraId="5E55C3A7" w14:textId="7096DC99" w:rsidR="00004028" w:rsidRPr="000F0271" w:rsidRDefault="00456432" w:rsidP="009F1BD3">
      <w:pPr>
        <w:pStyle w:val="ListParagraph"/>
        <w:numPr>
          <w:ilvl w:val="1"/>
          <w:numId w:val="2"/>
        </w:numPr>
      </w:pPr>
      <w:r w:rsidRPr="000F0271">
        <w:t>By changing screening practices?</w:t>
      </w:r>
    </w:p>
    <w:p w14:paraId="1B3FC6CC" w14:textId="0F9D097A" w:rsidR="00004028" w:rsidRPr="000F0271" w:rsidRDefault="00456432" w:rsidP="009F1BD3">
      <w:pPr>
        <w:pStyle w:val="ListParagraph"/>
        <w:numPr>
          <w:ilvl w:val="1"/>
          <w:numId w:val="2"/>
        </w:numPr>
      </w:pPr>
      <w:r w:rsidRPr="000F0271">
        <w:t>By changing interventions?</w:t>
      </w:r>
    </w:p>
    <w:p w14:paraId="16814452" w14:textId="4AB8DCC3" w:rsidR="00B6580C" w:rsidRPr="000F0271" w:rsidRDefault="00B6580C" w:rsidP="009F1BD3">
      <w:pPr>
        <w:pStyle w:val="ListParagraph"/>
        <w:numPr>
          <w:ilvl w:val="1"/>
          <w:numId w:val="2"/>
        </w:numPr>
      </w:pPr>
      <w:r w:rsidRPr="000F0271">
        <w:t>What strategies have worked well?</w:t>
      </w:r>
    </w:p>
    <w:p w14:paraId="30F9FC95" w14:textId="2A5D58B4" w:rsidR="00B6580C" w:rsidRPr="000F0271" w:rsidRDefault="00B6580C" w:rsidP="009F1BD3">
      <w:pPr>
        <w:pStyle w:val="ListParagraph"/>
        <w:numPr>
          <w:ilvl w:val="1"/>
          <w:numId w:val="2"/>
        </w:numPr>
      </w:pPr>
      <w:r w:rsidRPr="000F0271">
        <w:t>What strategies have not worked well?</w:t>
      </w:r>
    </w:p>
    <w:p w14:paraId="7DCA7EE2" w14:textId="3D9C5F37" w:rsidR="005E7535" w:rsidRPr="000F0271" w:rsidRDefault="00B6580C" w:rsidP="005E7535">
      <w:pPr>
        <w:pStyle w:val="ListParagraph"/>
        <w:numPr>
          <w:ilvl w:val="1"/>
          <w:numId w:val="2"/>
        </w:numPr>
      </w:pPr>
      <w:r w:rsidRPr="000F0271">
        <w:t>What changes could be made to improve the strategies?</w:t>
      </w:r>
    </w:p>
    <w:p w14:paraId="51FCF182" w14:textId="77777777" w:rsidR="009F7CD3" w:rsidRPr="000F0271" w:rsidRDefault="009F7CD3" w:rsidP="009F7CD3"/>
    <w:p w14:paraId="5E7F43CA" w14:textId="263393BE" w:rsidR="00FB1162" w:rsidRPr="000F0271" w:rsidRDefault="00FB1162" w:rsidP="00D818E3">
      <w:pPr>
        <w:pStyle w:val="ListParagraph"/>
        <w:numPr>
          <w:ilvl w:val="0"/>
          <w:numId w:val="2"/>
        </w:numPr>
      </w:pPr>
      <w:r w:rsidRPr="000F0271">
        <w:t>H</w:t>
      </w:r>
      <w:r w:rsidR="008F4EBC" w:rsidRPr="000F0271">
        <w:t>ow h</w:t>
      </w:r>
      <w:r w:rsidRPr="000F0271">
        <w:t xml:space="preserve">as your </w:t>
      </w:r>
      <w:r w:rsidR="008F4EBC" w:rsidRPr="000F0271">
        <w:t xml:space="preserve">practice’s </w:t>
      </w:r>
      <w:r w:rsidRPr="000F0271">
        <w:t>relationship with community organizations that address food insecurity changed</w:t>
      </w:r>
      <w:r w:rsidR="008F4EBC" w:rsidRPr="000F0271">
        <w:t xml:space="preserve"> as a result of the COVID-19 pandemic</w:t>
      </w:r>
      <w:r w:rsidRPr="000F0271">
        <w:t>?</w:t>
      </w:r>
    </w:p>
    <w:p w14:paraId="60956693" w14:textId="1CFD6E99" w:rsidR="00C44DFB" w:rsidRPr="000F0271" w:rsidRDefault="00C44DFB" w:rsidP="00C44DFB">
      <w:pPr>
        <w:pStyle w:val="ListParagraph"/>
        <w:numPr>
          <w:ilvl w:val="0"/>
          <w:numId w:val="15"/>
        </w:numPr>
      </w:pPr>
      <w:r w:rsidRPr="000F0271">
        <w:t>Relationships with existing partners?</w:t>
      </w:r>
    </w:p>
    <w:p w14:paraId="4188A8BE" w14:textId="23A3676C" w:rsidR="00C44DFB" w:rsidRPr="000F0271" w:rsidRDefault="00C44DFB" w:rsidP="00C44DFB">
      <w:pPr>
        <w:pStyle w:val="ListParagraph"/>
        <w:numPr>
          <w:ilvl w:val="0"/>
          <w:numId w:val="15"/>
        </w:numPr>
      </w:pPr>
      <w:r w:rsidRPr="000F0271">
        <w:t>New partnerships?</w:t>
      </w:r>
    </w:p>
    <w:p w14:paraId="7C466158" w14:textId="33115DD0" w:rsidR="00B87B84" w:rsidRPr="000F0271" w:rsidRDefault="00B87B84"/>
    <w:p w14:paraId="3C48BD52" w14:textId="7C4C1F2B" w:rsidR="00B87B84" w:rsidRPr="000F0271" w:rsidRDefault="00456432" w:rsidP="009F1BD3">
      <w:pPr>
        <w:pStyle w:val="ListParagraph"/>
        <w:numPr>
          <w:ilvl w:val="0"/>
          <w:numId w:val="2"/>
        </w:numPr>
      </w:pPr>
      <w:r w:rsidRPr="000F0271">
        <w:t>Is there any support that would be helpful for the clinic</w:t>
      </w:r>
      <w:r w:rsidR="001E39DE" w:rsidRPr="000F0271">
        <w:t xml:space="preserve"> to</w:t>
      </w:r>
      <w:r w:rsidRPr="000F0271">
        <w:t xml:space="preserve"> address food insecurity </w:t>
      </w:r>
      <w:r w:rsidR="00C44DFB" w:rsidRPr="000F0271">
        <w:t>going forward</w:t>
      </w:r>
      <w:r w:rsidRPr="000F0271">
        <w:t>?</w:t>
      </w:r>
    </w:p>
    <w:p w14:paraId="0F54A7DD" w14:textId="77777777" w:rsidR="00720B19" w:rsidRPr="000F0271" w:rsidRDefault="00720B19" w:rsidP="00720B19">
      <w:pPr>
        <w:ind w:left="360"/>
      </w:pPr>
    </w:p>
    <w:p w14:paraId="54DDD96F" w14:textId="64A07F9A" w:rsidR="00720B19" w:rsidRPr="000F0271" w:rsidRDefault="00720B19" w:rsidP="009F1BD3">
      <w:pPr>
        <w:pStyle w:val="ListParagraph"/>
        <w:numPr>
          <w:ilvl w:val="0"/>
          <w:numId w:val="2"/>
        </w:numPr>
      </w:pPr>
      <w:r w:rsidRPr="000F0271">
        <w:t>Is there anything else you would like to add about how your practice addresses food insecurity?</w:t>
      </w:r>
    </w:p>
    <w:p w14:paraId="23AB0B3F" w14:textId="732AC3EE" w:rsidR="003E5C94" w:rsidRPr="000F0271" w:rsidRDefault="003E5C94"/>
    <w:p w14:paraId="114C2E5D" w14:textId="76969E08" w:rsidR="00875C23" w:rsidRPr="000F0271" w:rsidRDefault="00875C23"/>
    <w:p w14:paraId="0B3993B8" w14:textId="67DCE298" w:rsidR="00A64C46" w:rsidRPr="000F0271" w:rsidRDefault="00A64C46">
      <w:pPr>
        <w:rPr>
          <w:b/>
          <w:bCs/>
        </w:rPr>
      </w:pPr>
      <w:r w:rsidRPr="000F0271">
        <w:rPr>
          <w:b/>
          <w:bCs/>
        </w:rPr>
        <w:t xml:space="preserve">Interview Guide with </w:t>
      </w:r>
      <w:r w:rsidR="005D4D4F">
        <w:rPr>
          <w:b/>
          <w:bCs/>
        </w:rPr>
        <w:t>Consolidated Framework for Intervention Research (</w:t>
      </w:r>
      <w:r w:rsidRPr="000F0271">
        <w:rPr>
          <w:b/>
          <w:bCs/>
        </w:rPr>
        <w:t>CFIR</w:t>
      </w:r>
      <w:r w:rsidR="005D4D4F">
        <w:rPr>
          <w:b/>
          <w:bCs/>
        </w:rPr>
        <w:t>)</w:t>
      </w:r>
      <w:r w:rsidRPr="000F0271">
        <w:rPr>
          <w:b/>
          <w:bCs/>
        </w:rPr>
        <w:t xml:space="preserve">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790"/>
        <w:gridCol w:w="1800"/>
        <w:gridCol w:w="2245"/>
      </w:tblGrid>
      <w:tr w:rsidR="000F0271" w:rsidRPr="000F0271" w14:paraId="0EA3BAA6" w14:textId="77777777" w:rsidTr="00FD6740">
        <w:tc>
          <w:tcPr>
            <w:tcW w:w="2515" w:type="dxa"/>
          </w:tcPr>
          <w:p w14:paraId="6C9C3201" w14:textId="77777777" w:rsidR="00A64C46" w:rsidRPr="000F0271" w:rsidRDefault="00A64C46" w:rsidP="00FD6740">
            <w:r w:rsidRPr="000F0271">
              <w:t>Question</w:t>
            </w:r>
          </w:p>
        </w:tc>
        <w:tc>
          <w:tcPr>
            <w:tcW w:w="2790" w:type="dxa"/>
          </w:tcPr>
          <w:p w14:paraId="3F374E78" w14:textId="77777777" w:rsidR="00A64C46" w:rsidRPr="000F0271" w:rsidRDefault="00A64C46" w:rsidP="00FD6740">
            <w:r w:rsidRPr="000F0271">
              <w:t>Probes</w:t>
            </w:r>
          </w:p>
        </w:tc>
        <w:tc>
          <w:tcPr>
            <w:tcW w:w="1800" w:type="dxa"/>
          </w:tcPr>
          <w:p w14:paraId="47CA200B" w14:textId="77777777" w:rsidR="00A64C46" w:rsidRPr="000F0271" w:rsidRDefault="00A64C46" w:rsidP="00FD6740">
            <w:r w:rsidRPr="000F0271">
              <w:t>Notes</w:t>
            </w:r>
          </w:p>
        </w:tc>
        <w:tc>
          <w:tcPr>
            <w:tcW w:w="2245" w:type="dxa"/>
          </w:tcPr>
          <w:p w14:paraId="303C26A8" w14:textId="77777777" w:rsidR="00A64C46" w:rsidRPr="000F0271" w:rsidRDefault="00A64C46" w:rsidP="00FD6740">
            <w:r w:rsidRPr="000F0271">
              <w:t>CFIR Domain</w:t>
            </w:r>
          </w:p>
        </w:tc>
      </w:tr>
      <w:tr w:rsidR="000F0271" w:rsidRPr="000F0271" w14:paraId="3C4462F7" w14:textId="77777777" w:rsidTr="00FD6740">
        <w:tc>
          <w:tcPr>
            <w:tcW w:w="2515" w:type="dxa"/>
          </w:tcPr>
          <w:p w14:paraId="3A3C2DF3" w14:textId="77777777" w:rsidR="00A64C46" w:rsidRPr="000F0271" w:rsidRDefault="00A64C46" w:rsidP="00FD6740">
            <w:r w:rsidRPr="000F0271">
              <w:t>1. Please describe your role in your practice.</w:t>
            </w:r>
          </w:p>
          <w:p w14:paraId="31BB8D3C" w14:textId="77777777" w:rsidR="00A64C46" w:rsidRPr="000F0271" w:rsidRDefault="00A64C46" w:rsidP="00FD6740"/>
        </w:tc>
        <w:tc>
          <w:tcPr>
            <w:tcW w:w="2790" w:type="dxa"/>
          </w:tcPr>
          <w:p w14:paraId="0325F4FE" w14:textId="77777777" w:rsidR="00A64C46" w:rsidRPr="000F0271" w:rsidRDefault="00A64C46" w:rsidP="00FD6740"/>
        </w:tc>
        <w:tc>
          <w:tcPr>
            <w:tcW w:w="1800" w:type="dxa"/>
          </w:tcPr>
          <w:p w14:paraId="62345E9B" w14:textId="77777777" w:rsidR="00A64C46" w:rsidRPr="000F0271" w:rsidRDefault="00A64C46" w:rsidP="00FD6740"/>
        </w:tc>
        <w:tc>
          <w:tcPr>
            <w:tcW w:w="2245" w:type="dxa"/>
          </w:tcPr>
          <w:p w14:paraId="0E1E5235" w14:textId="77777777" w:rsidR="00A64C46" w:rsidRPr="000F0271" w:rsidRDefault="00A64C46" w:rsidP="00FD6740"/>
        </w:tc>
      </w:tr>
      <w:tr w:rsidR="000F0271" w:rsidRPr="000F0271" w14:paraId="416AC3F7" w14:textId="77777777" w:rsidTr="00FD6740">
        <w:tc>
          <w:tcPr>
            <w:tcW w:w="2515" w:type="dxa"/>
          </w:tcPr>
          <w:p w14:paraId="269581E9" w14:textId="77777777" w:rsidR="00A64C46" w:rsidRPr="000F0271" w:rsidRDefault="00A64C46" w:rsidP="00FD6740">
            <w:r w:rsidRPr="000F0271">
              <w:t>TOPIC: BARRIERS</w:t>
            </w:r>
          </w:p>
        </w:tc>
        <w:tc>
          <w:tcPr>
            <w:tcW w:w="2790" w:type="dxa"/>
          </w:tcPr>
          <w:p w14:paraId="50A59BDD" w14:textId="77777777" w:rsidR="00A64C46" w:rsidRPr="000F0271" w:rsidRDefault="00A64C46" w:rsidP="00FD6740"/>
        </w:tc>
        <w:tc>
          <w:tcPr>
            <w:tcW w:w="1800" w:type="dxa"/>
          </w:tcPr>
          <w:p w14:paraId="7C594D6A" w14:textId="77777777" w:rsidR="00A64C46" w:rsidRPr="000F0271" w:rsidRDefault="00A64C46" w:rsidP="00FD6740"/>
        </w:tc>
        <w:tc>
          <w:tcPr>
            <w:tcW w:w="2245" w:type="dxa"/>
          </w:tcPr>
          <w:p w14:paraId="08FBDD70" w14:textId="77777777" w:rsidR="00A64C46" w:rsidRPr="000F0271" w:rsidRDefault="00A64C46" w:rsidP="00FD6740"/>
        </w:tc>
      </w:tr>
      <w:tr w:rsidR="000F0271" w:rsidRPr="000F0271" w14:paraId="3BED4502" w14:textId="77777777" w:rsidTr="00FD6740">
        <w:tc>
          <w:tcPr>
            <w:tcW w:w="2515" w:type="dxa"/>
          </w:tcPr>
          <w:p w14:paraId="68D6EA83" w14:textId="77777777" w:rsidR="00CF33F3" w:rsidRPr="000F0271" w:rsidRDefault="00A64C46" w:rsidP="00CF33F3">
            <w:r w:rsidRPr="000F0271">
              <w:t xml:space="preserve">2. </w:t>
            </w:r>
            <w:r w:rsidR="00CF33F3" w:rsidRPr="000F0271">
              <w:t>What are some barriers in your community that could lead patients to experience food insecurity?</w:t>
            </w:r>
          </w:p>
          <w:p w14:paraId="37ECB000" w14:textId="17EFA1EC" w:rsidR="00A64C46" w:rsidRPr="000F0271" w:rsidRDefault="00A64C46" w:rsidP="00FD6740"/>
          <w:p w14:paraId="0E28BE9A" w14:textId="77777777" w:rsidR="00A64C46" w:rsidRPr="000F0271" w:rsidRDefault="00A64C46" w:rsidP="00FD6740"/>
        </w:tc>
        <w:tc>
          <w:tcPr>
            <w:tcW w:w="2790" w:type="dxa"/>
          </w:tcPr>
          <w:p w14:paraId="67292C77" w14:textId="77777777" w:rsidR="00A64C46" w:rsidRPr="000F0271" w:rsidRDefault="00A64C46" w:rsidP="00FD6740">
            <w:r w:rsidRPr="000F0271">
              <w:rPr>
                <w:i/>
                <w:iCs/>
              </w:rPr>
              <w:t>For Rural practices only:</w:t>
            </w:r>
            <w:r w:rsidRPr="000F0271">
              <w:t xml:space="preserve"> Are there any factors related to your practice’s rural setting?</w:t>
            </w:r>
          </w:p>
        </w:tc>
        <w:tc>
          <w:tcPr>
            <w:tcW w:w="1800" w:type="dxa"/>
          </w:tcPr>
          <w:p w14:paraId="319BC72B" w14:textId="77777777" w:rsidR="00A64C46" w:rsidRPr="000F0271" w:rsidRDefault="00A64C46" w:rsidP="00FD6740">
            <w:pPr>
              <w:rPr>
                <w:i/>
                <w:iCs/>
              </w:rPr>
            </w:pPr>
          </w:p>
        </w:tc>
        <w:tc>
          <w:tcPr>
            <w:tcW w:w="2245" w:type="dxa"/>
          </w:tcPr>
          <w:p w14:paraId="403492B7" w14:textId="77777777" w:rsidR="00A64C46" w:rsidRPr="000F0271" w:rsidRDefault="00A64C46" w:rsidP="00FD6740">
            <w:r w:rsidRPr="000F0271">
              <w:t>Outer Setting – Patient Needs &amp; Resources</w:t>
            </w:r>
          </w:p>
        </w:tc>
      </w:tr>
      <w:tr w:rsidR="000F0271" w:rsidRPr="000F0271" w14:paraId="5476120C" w14:textId="77777777" w:rsidTr="00FD6740">
        <w:tc>
          <w:tcPr>
            <w:tcW w:w="2515" w:type="dxa"/>
          </w:tcPr>
          <w:p w14:paraId="0F5B57FD" w14:textId="77777777" w:rsidR="00A64C46" w:rsidRPr="000F0271" w:rsidRDefault="00A64C46" w:rsidP="00FD6740">
            <w:r w:rsidRPr="000F0271">
              <w:t xml:space="preserve">3. What barriers do patients of your clinic have in accessing </w:t>
            </w:r>
            <w:r w:rsidRPr="000F0271">
              <w:lastRenderedPageBreak/>
              <w:t>resources to help with food insecurity?</w:t>
            </w:r>
          </w:p>
          <w:p w14:paraId="187D1EFE" w14:textId="53556D9F" w:rsidR="00780035" w:rsidRPr="000F0271" w:rsidRDefault="00780035" w:rsidP="00FD6740"/>
        </w:tc>
        <w:tc>
          <w:tcPr>
            <w:tcW w:w="2790" w:type="dxa"/>
          </w:tcPr>
          <w:p w14:paraId="131AB1C5" w14:textId="77777777" w:rsidR="00A64C46" w:rsidRPr="000F0271" w:rsidRDefault="00A64C46" w:rsidP="00FD6740"/>
        </w:tc>
        <w:tc>
          <w:tcPr>
            <w:tcW w:w="1800" w:type="dxa"/>
          </w:tcPr>
          <w:p w14:paraId="02228E97" w14:textId="738513CC" w:rsidR="00A64C46" w:rsidRPr="000F0271" w:rsidRDefault="00A64C46" w:rsidP="00FD6740"/>
        </w:tc>
        <w:tc>
          <w:tcPr>
            <w:tcW w:w="2245" w:type="dxa"/>
          </w:tcPr>
          <w:p w14:paraId="02C4D6EE" w14:textId="77777777" w:rsidR="00A64C46" w:rsidRPr="000F0271" w:rsidRDefault="00A64C46" w:rsidP="00FD6740">
            <w:r w:rsidRPr="000F0271">
              <w:t>Outer Setting – Patient Needs &amp; Resources</w:t>
            </w:r>
          </w:p>
        </w:tc>
      </w:tr>
      <w:tr w:rsidR="000F0271" w:rsidRPr="000F0271" w14:paraId="6D777C53" w14:textId="77777777" w:rsidTr="00FD6740">
        <w:tc>
          <w:tcPr>
            <w:tcW w:w="2515" w:type="dxa"/>
          </w:tcPr>
          <w:p w14:paraId="509F3FEE" w14:textId="77777777" w:rsidR="00A64C46" w:rsidRPr="000F0271" w:rsidRDefault="00A64C46" w:rsidP="00FD6740">
            <w:r w:rsidRPr="000F0271">
              <w:t>TOPIC: SCREENING</w:t>
            </w:r>
          </w:p>
        </w:tc>
        <w:tc>
          <w:tcPr>
            <w:tcW w:w="2790" w:type="dxa"/>
          </w:tcPr>
          <w:p w14:paraId="08645D0A" w14:textId="77777777" w:rsidR="00A64C46" w:rsidRPr="000F0271" w:rsidRDefault="00A64C46" w:rsidP="00FD6740"/>
        </w:tc>
        <w:tc>
          <w:tcPr>
            <w:tcW w:w="1800" w:type="dxa"/>
          </w:tcPr>
          <w:p w14:paraId="0D51F85E" w14:textId="77777777" w:rsidR="00A64C46" w:rsidRPr="000F0271" w:rsidRDefault="00A64C46" w:rsidP="00FD6740"/>
        </w:tc>
        <w:tc>
          <w:tcPr>
            <w:tcW w:w="2245" w:type="dxa"/>
          </w:tcPr>
          <w:p w14:paraId="1CB1D650" w14:textId="77777777" w:rsidR="00A64C46" w:rsidRPr="000F0271" w:rsidRDefault="00A64C46" w:rsidP="00FD6740"/>
        </w:tc>
      </w:tr>
      <w:tr w:rsidR="000F0271" w:rsidRPr="000F0271" w14:paraId="1E58CA66" w14:textId="77777777" w:rsidTr="00FD6740">
        <w:tc>
          <w:tcPr>
            <w:tcW w:w="2515" w:type="dxa"/>
          </w:tcPr>
          <w:p w14:paraId="1BE95E03" w14:textId="77777777" w:rsidR="00A64C46" w:rsidRPr="000F0271" w:rsidRDefault="00A64C46" w:rsidP="00FD6740">
            <w:r w:rsidRPr="000F0271">
              <w:t>4. What are your practice’s processes for identifying food insecurity in general?</w:t>
            </w:r>
          </w:p>
        </w:tc>
        <w:tc>
          <w:tcPr>
            <w:tcW w:w="2790" w:type="dxa"/>
          </w:tcPr>
          <w:p w14:paraId="62C85541" w14:textId="77777777" w:rsidR="00A64C46" w:rsidRPr="000F0271" w:rsidRDefault="00A64C46" w:rsidP="00FD6740">
            <w:r w:rsidRPr="000F0271">
              <w:t>How were these processes developed?</w:t>
            </w:r>
          </w:p>
          <w:p w14:paraId="3A7B9959" w14:textId="77777777" w:rsidR="00A64C46" w:rsidRPr="000F0271" w:rsidRDefault="00A64C46" w:rsidP="00FD6740"/>
          <w:p w14:paraId="32B6B30A" w14:textId="77777777" w:rsidR="00A64C46" w:rsidRPr="000F0271" w:rsidRDefault="00A64C46" w:rsidP="00FD6740">
            <w:r w:rsidRPr="000F0271">
              <w:t>Was any evidence used to develop or choose the screening process?</w:t>
            </w:r>
          </w:p>
          <w:p w14:paraId="25FF59F4" w14:textId="77777777" w:rsidR="00A64C46" w:rsidRPr="000F0271" w:rsidRDefault="00A64C46" w:rsidP="00FD6740"/>
          <w:p w14:paraId="502ABEE1" w14:textId="77777777" w:rsidR="00A64C46" w:rsidRPr="000F0271" w:rsidRDefault="00A64C46" w:rsidP="00FD6740">
            <w:r w:rsidRPr="000F0271">
              <w:t>How difficult was the process to implement?</w:t>
            </w:r>
          </w:p>
          <w:p w14:paraId="28546453" w14:textId="3E4B359D" w:rsidR="00A64C46" w:rsidRPr="000F0271" w:rsidRDefault="00A64C46" w:rsidP="00FD6740"/>
        </w:tc>
        <w:tc>
          <w:tcPr>
            <w:tcW w:w="1800" w:type="dxa"/>
          </w:tcPr>
          <w:p w14:paraId="48998F61" w14:textId="77777777" w:rsidR="00A64C46" w:rsidRPr="000F0271" w:rsidRDefault="00A64C46" w:rsidP="00FD6740"/>
        </w:tc>
        <w:tc>
          <w:tcPr>
            <w:tcW w:w="2245" w:type="dxa"/>
          </w:tcPr>
          <w:p w14:paraId="461E642A" w14:textId="77777777" w:rsidR="00A64C46" w:rsidRPr="000F0271" w:rsidRDefault="00A64C46" w:rsidP="00FD6740">
            <w:r w:rsidRPr="000F0271">
              <w:t>Intervention Characteristics</w:t>
            </w:r>
          </w:p>
          <w:p w14:paraId="16F576A1" w14:textId="77777777" w:rsidR="00A64C46" w:rsidRPr="000F0271" w:rsidRDefault="00A64C46" w:rsidP="00FD6740">
            <w:r w:rsidRPr="000F0271">
              <w:t>- Intervention Source</w:t>
            </w:r>
          </w:p>
          <w:p w14:paraId="61D4AA05" w14:textId="77777777" w:rsidR="00A64C46" w:rsidRPr="000F0271" w:rsidRDefault="00A64C46" w:rsidP="00FD6740">
            <w:r w:rsidRPr="000F0271">
              <w:t>- Evidence Strength and Quality</w:t>
            </w:r>
          </w:p>
          <w:p w14:paraId="368B701D" w14:textId="77777777" w:rsidR="00A64C46" w:rsidRPr="000F0271" w:rsidRDefault="00A64C46" w:rsidP="00FD6740">
            <w:r w:rsidRPr="000F0271">
              <w:t>- Complexity</w:t>
            </w:r>
          </w:p>
        </w:tc>
      </w:tr>
      <w:tr w:rsidR="000F0271" w:rsidRPr="000F0271" w14:paraId="7BF9D2D4" w14:textId="77777777" w:rsidTr="00FD6740">
        <w:tc>
          <w:tcPr>
            <w:tcW w:w="2515" w:type="dxa"/>
          </w:tcPr>
          <w:p w14:paraId="4F5977EE" w14:textId="77777777" w:rsidR="00A64C46" w:rsidRPr="000F0271" w:rsidRDefault="00A64C46" w:rsidP="00FD6740">
            <w:r w:rsidRPr="000F0271">
              <w:t>5. What has helped your practice implement and sustain these processes?</w:t>
            </w:r>
          </w:p>
        </w:tc>
        <w:tc>
          <w:tcPr>
            <w:tcW w:w="2790" w:type="dxa"/>
          </w:tcPr>
          <w:p w14:paraId="365ACD3D" w14:textId="77777777" w:rsidR="00A64C46" w:rsidRPr="000F0271" w:rsidRDefault="00A64C46" w:rsidP="00FD6740">
            <w:r w:rsidRPr="000F0271">
              <w:t>What about your practice environment has helped?</w:t>
            </w:r>
          </w:p>
          <w:p w14:paraId="54806697" w14:textId="77777777" w:rsidR="00A64C46" w:rsidRPr="000F0271" w:rsidRDefault="00A64C46" w:rsidP="00FD6740">
            <w:r w:rsidRPr="000F0271">
              <w:t>- staff</w:t>
            </w:r>
          </w:p>
          <w:p w14:paraId="5CEC88FE" w14:textId="77777777" w:rsidR="00A64C46" w:rsidRPr="000F0271" w:rsidRDefault="00A64C46" w:rsidP="00FD6740">
            <w:r w:rsidRPr="000F0271">
              <w:t>- workflow</w:t>
            </w:r>
          </w:p>
          <w:p w14:paraId="795065D1" w14:textId="77777777" w:rsidR="00A64C46" w:rsidRPr="000F0271" w:rsidRDefault="00A64C46" w:rsidP="00FD6740"/>
          <w:p w14:paraId="1C5EF232" w14:textId="0925A3E0" w:rsidR="00A64C46" w:rsidRPr="000F0271" w:rsidRDefault="00780035" w:rsidP="00FD6740">
            <w:r w:rsidRPr="000F0271">
              <w:t>Have any characteristics or attitudes of</w:t>
            </w:r>
            <w:r w:rsidR="00A64C46" w:rsidRPr="000F0271">
              <w:t xml:space="preserve"> your patient population helped?</w:t>
            </w:r>
          </w:p>
          <w:p w14:paraId="017E37F8" w14:textId="77777777" w:rsidR="00A64C46" w:rsidRPr="000F0271" w:rsidRDefault="00A64C46" w:rsidP="00FD6740"/>
          <w:p w14:paraId="587FDA91" w14:textId="77777777" w:rsidR="00A64C46" w:rsidRPr="000F0271" w:rsidRDefault="00A64C46" w:rsidP="00FD6740">
            <w:r w:rsidRPr="000F0271">
              <w:t>Are there any external policies or community factors that have helped?</w:t>
            </w:r>
          </w:p>
          <w:p w14:paraId="6235C35D" w14:textId="3BF0C2D8" w:rsidR="00CF33F3" w:rsidRPr="000F0271" w:rsidRDefault="00CF33F3" w:rsidP="006623EE"/>
        </w:tc>
        <w:tc>
          <w:tcPr>
            <w:tcW w:w="1800" w:type="dxa"/>
          </w:tcPr>
          <w:p w14:paraId="4394AF50" w14:textId="77777777" w:rsidR="00A64C46" w:rsidRPr="000F0271" w:rsidRDefault="00A64C46" w:rsidP="00FD6740"/>
        </w:tc>
        <w:tc>
          <w:tcPr>
            <w:tcW w:w="2245" w:type="dxa"/>
          </w:tcPr>
          <w:p w14:paraId="3A165DEA" w14:textId="77777777" w:rsidR="00A64C46" w:rsidRPr="000F0271" w:rsidRDefault="00A64C46" w:rsidP="00FD6740">
            <w:r w:rsidRPr="000F0271">
              <w:t>Inner Setting – Networks &amp; Communications, Implementation Climate</w:t>
            </w:r>
          </w:p>
          <w:p w14:paraId="071DA949" w14:textId="77777777" w:rsidR="00A64C46" w:rsidRPr="000F0271" w:rsidRDefault="00A64C46" w:rsidP="00FD6740"/>
          <w:p w14:paraId="17F40FBE" w14:textId="77777777" w:rsidR="00A64C46" w:rsidRPr="000F0271" w:rsidRDefault="00A64C46" w:rsidP="00FD6740">
            <w:r w:rsidRPr="000F0271">
              <w:t>Outer Setting – Patient Needs &amp; Resources</w:t>
            </w:r>
          </w:p>
          <w:p w14:paraId="090CA4AC" w14:textId="77777777" w:rsidR="00A64C46" w:rsidRPr="000F0271" w:rsidRDefault="00A64C46" w:rsidP="00FD6740"/>
          <w:p w14:paraId="45161A40" w14:textId="77777777" w:rsidR="00A64C46" w:rsidRPr="000F0271" w:rsidRDefault="00A64C46" w:rsidP="00FD6740">
            <w:r w:rsidRPr="000F0271">
              <w:t>Outer Setting – External Policy &amp; Incentives</w:t>
            </w:r>
          </w:p>
        </w:tc>
      </w:tr>
      <w:tr w:rsidR="000F0271" w:rsidRPr="000F0271" w14:paraId="42543C00" w14:textId="77777777" w:rsidTr="00FD6740">
        <w:tc>
          <w:tcPr>
            <w:tcW w:w="2515" w:type="dxa"/>
          </w:tcPr>
          <w:p w14:paraId="3A19F717" w14:textId="77777777" w:rsidR="00A64C46" w:rsidRPr="000F0271" w:rsidRDefault="00A64C46" w:rsidP="00FD6740">
            <w:r w:rsidRPr="000F0271">
              <w:t>6. What barriers has your practice faced in implementing food insecurity screening?</w:t>
            </w:r>
          </w:p>
        </w:tc>
        <w:tc>
          <w:tcPr>
            <w:tcW w:w="2790" w:type="dxa"/>
          </w:tcPr>
          <w:p w14:paraId="112912BD" w14:textId="77777777" w:rsidR="00A64C46" w:rsidRPr="000F0271" w:rsidRDefault="00A64C46" w:rsidP="00FD6740">
            <w:r w:rsidRPr="000F0271">
              <w:t>Any challenges related to your practice environment?</w:t>
            </w:r>
          </w:p>
          <w:p w14:paraId="6FC086EB" w14:textId="77777777" w:rsidR="00A64C46" w:rsidRPr="000F0271" w:rsidRDefault="00A64C46" w:rsidP="00FD6740">
            <w:r w:rsidRPr="000F0271">
              <w:t>- The staff?</w:t>
            </w:r>
          </w:p>
          <w:p w14:paraId="4804D04B" w14:textId="77777777" w:rsidR="00A64C46" w:rsidRPr="000F0271" w:rsidRDefault="00A64C46" w:rsidP="00FD6740">
            <w:r w:rsidRPr="000F0271">
              <w:t>- The workflow?</w:t>
            </w:r>
          </w:p>
          <w:p w14:paraId="7BB7AEE0" w14:textId="77777777" w:rsidR="00A64C46" w:rsidRPr="000F0271" w:rsidRDefault="00A64C46" w:rsidP="00FD6740"/>
          <w:p w14:paraId="50BCBB37" w14:textId="4D412593" w:rsidR="00A64C46" w:rsidRPr="000F0271" w:rsidRDefault="00A64C46" w:rsidP="00FD6740">
            <w:r w:rsidRPr="000F0271">
              <w:t xml:space="preserve">Any challenges related to </w:t>
            </w:r>
            <w:r w:rsidR="00780035" w:rsidRPr="000F0271">
              <w:t xml:space="preserve">characteristics or attitudes of </w:t>
            </w:r>
            <w:r w:rsidRPr="000F0271">
              <w:t>your patient population?</w:t>
            </w:r>
          </w:p>
          <w:p w14:paraId="7366FFEC" w14:textId="77777777" w:rsidR="00A64C46" w:rsidRPr="000F0271" w:rsidRDefault="00A64C46" w:rsidP="00FD6740"/>
          <w:p w14:paraId="2388318D" w14:textId="50B02B79" w:rsidR="00CF33F3" w:rsidRPr="000F0271" w:rsidRDefault="00A64C46" w:rsidP="00CF33F3">
            <w:r w:rsidRPr="000F0271">
              <w:t>Any challenges related to external policies or community factors?</w:t>
            </w:r>
          </w:p>
          <w:p w14:paraId="517503DC" w14:textId="261270BD" w:rsidR="00CF33F3" w:rsidRPr="000F0271" w:rsidRDefault="00CF33F3" w:rsidP="00FD6740"/>
        </w:tc>
        <w:tc>
          <w:tcPr>
            <w:tcW w:w="1800" w:type="dxa"/>
          </w:tcPr>
          <w:p w14:paraId="1121E3F8" w14:textId="77777777" w:rsidR="00A64C46" w:rsidRPr="000F0271" w:rsidRDefault="00A64C46" w:rsidP="00FD6740"/>
        </w:tc>
        <w:tc>
          <w:tcPr>
            <w:tcW w:w="2245" w:type="dxa"/>
          </w:tcPr>
          <w:p w14:paraId="5C335ACA" w14:textId="77777777" w:rsidR="00A64C46" w:rsidRPr="000F0271" w:rsidRDefault="00A64C46" w:rsidP="00FD6740">
            <w:r w:rsidRPr="000F0271">
              <w:t>Inner Setting</w:t>
            </w:r>
          </w:p>
          <w:p w14:paraId="392ECBFA" w14:textId="77777777" w:rsidR="00A64C46" w:rsidRPr="000F0271" w:rsidRDefault="00A64C46" w:rsidP="00FD6740">
            <w:r w:rsidRPr="000F0271">
              <w:t>- Networks &amp; Communications</w:t>
            </w:r>
          </w:p>
          <w:p w14:paraId="5354126E" w14:textId="77777777" w:rsidR="00A64C46" w:rsidRPr="000F0271" w:rsidRDefault="00A64C46" w:rsidP="00FD6740">
            <w:r w:rsidRPr="000F0271">
              <w:t>- Implementation Climate</w:t>
            </w:r>
          </w:p>
          <w:p w14:paraId="5B53F348" w14:textId="77777777" w:rsidR="00A64C46" w:rsidRPr="000F0271" w:rsidRDefault="00A64C46" w:rsidP="00FD6740"/>
          <w:p w14:paraId="3EA8EB85" w14:textId="77777777" w:rsidR="00A64C46" w:rsidRPr="000F0271" w:rsidRDefault="00A64C46" w:rsidP="00FD6740">
            <w:r w:rsidRPr="000F0271">
              <w:t>Outer Setting – Patient Needs &amp; Resources</w:t>
            </w:r>
          </w:p>
          <w:p w14:paraId="71602967" w14:textId="77777777" w:rsidR="00A64C46" w:rsidRPr="000F0271" w:rsidRDefault="00A64C46" w:rsidP="00FD6740"/>
          <w:p w14:paraId="11213754" w14:textId="77777777" w:rsidR="00A64C46" w:rsidRPr="000F0271" w:rsidRDefault="00A64C46" w:rsidP="00FD6740">
            <w:r w:rsidRPr="000F0271">
              <w:t>Outer Setting – External Policy &amp; Incentives</w:t>
            </w:r>
          </w:p>
        </w:tc>
      </w:tr>
      <w:tr w:rsidR="000F0271" w:rsidRPr="000F0271" w14:paraId="1ABEFF62" w14:textId="77777777" w:rsidTr="00FD6740">
        <w:tc>
          <w:tcPr>
            <w:tcW w:w="2515" w:type="dxa"/>
          </w:tcPr>
          <w:p w14:paraId="348EA577" w14:textId="77777777" w:rsidR="00A64C46" w:rsidRPr="000F0271" w:rsidRDefault="00A64C46" w:rsidP="00FD6740">
            <w:r w:rsidRPr="000F0271">
              <w:lastRenderedPageBreak/>
              <w:t>7. Are there any improvements to your practice’s screening practices you can imagine?</w:t>
            </w:r>
          </w:p>
        </w:tc>
        <w:tc>
          <w:tcPr>
            <w:tcW w:w="2790" w:type="dxa"/>
          </w:tcPr>
          <w:p w14:paraId="5F6E9B6C" w14:textId="77777777" w:rsidR="00A64C46" w:rsidRPr="000F0271" w:rsidRDefault="00A64C46" w:rsidP="00FD6740"/>
        </w:tc>
        <w:tc>
          <w:tcPr>
            <w:tcW w:w="1800" w:type="dxa"/>
          </w:tcPr>
          <w:p w14:paraId="314D6C3B" w14:textId="77777777" w:rsidR="00A64C46" w:rsidRPr="000F0271" w:rsidRDefault="00A64C46" w:rsidP="00FD6740"/>
        </w:tc>
        <w:tc>
          <w:tcPr>
            <w:tcW w:w="2245" w:type="dxa"/>
          </w:tcPr>
          <w:p w14:paraId="023DDFCA" w14:textId="77777777" w:rsidR="00A64C46" w:rsidRPr="000F0271" w:rsidRDefault="00A64C46" w:rsidP="00FD6740">
            <w:r w:rsidRPr="000F0271">
              <w:t>Intervention Characteristics – Relative Advantage</w:t>
            </w:r>
          </w:p>
        </w:tc>
      </w:tr>
      <w:tr w:rsidR="000F0271" w:rsidRPr="000F0271" w14:paraId="2B1569B4" w14:textId="77777777" w:rsidTr="00FD6740">
        <w:tc>
          <w:tcPr>
            <w:tcW w:w="2515" w:type="dxa"/>
          </w:tcPr>
          <w:p w14:paraId="2C581285" w14:textId="3F73CDE0" w:rsidR="00A64C46" w:rsidRPr="000F0271" w:rsidRDefault="00A64C46" w:rsidP="00FD6740">
            <w:r w:rsidRPr="000F0271">
              <w:t xml:space="preserve">8. Has your practice discussed adopting a </w:t>
            </w:r>
            <w:r w:rsidR="00780035" w:rsidRPr="000F0271">
              <w:t xml:space="preserve">formal </w:t>
            </w:r>
            <w:r w:rsidRPr="000F0271">
              <w:t>screening process for food insecurity?</w:t>
            </w:r>
          </w:p>
        </w:tc>
        <w:tc>
          <w:tcPr>
            <w:tcW w:w="2790" w:type="dxa"/>
          </w:tcPr>
          <w:p w14:paraId="49CB4079" w14:textId="77777777" w:rsidR="00A64C46" w:rsidRPr="000F0271" w:rsidRDefault="00A64C46" w:rsidP="00FD6740"/>
        </w:tc>
        <w:tc>
          <w:tcPr>
            <w:tcW w:w="1800" w:type="dxa"/>
          </w:tcPr>
          <w:p w14:paraId="157538BA" w14:textId="77777777" w:rsidR="00A64C46" w:rsidRPr="000F0271" w:rsidRDefault="00A64C46" w:rsidP="00FD6740">
            <w:r w:rsidRPr="000F0271">
              <w:rPr>
                <w:i/>
                <w:iCs/>
              </w:rPr>
              <w:t>Practices that do not screen only</w:t>
            </w:r>
          </w:p>
        </w:tc>
        <w:tc>
          <w:tcPr>
            <w:tcW w:w="2245" w:type="dxa"/>
          </w:tcPr>
          <w:p w14:paraId="4D0DF815" w14:textId="77777777" w:rsidR="00A64C46" w:rsidRPr="000F0271" w:rsidRDefault="00A64C46" w:rsidP="00FD6740">
            <w:r w:rsidRPr="000F0271">
              <w:t>Implementation Climate</w:t>
            </w:r>
          </w:p>
          <w:p w14:paraId="2BF32688" w14:textId="77777777" w:rsidR="00A64C46" w:rsidRPr="000F0271" w:rsidRDefault="00A64C46" w:rsidP="00FD6740">
            <w:r w:rsidRPr="000F0271">
              <w:t>- Compatibility</w:t>
            </w:r>
          </w:p>
          <w:p w14:paraId="2A19EE46" w14:textId="77777777" w:rsidR="00A64C46" w:rsidRPr="000F0271" w:rsidRDefault="00A64C46" w:rsidP="00FD6740">
            <w:r w:rsidRPr="000F0271">
              <w:t>- Tension for Change</w:t>
            </w:r>
          </w:p>
          <w:p w14:paraId="51D708F1" w14:textId="77777777" w:rsidR="00A64C46" w:rsidRDefault="00A64C46" w:rsidP="00FD6740">
            <w:r w:rsidRPr="000F0271">
              <w:t>- Relative Priority</w:t>
            </w:r>
          </w:p>
          <w:p w14:paraId="3FD6B61E" w14:textId="5A7B9384" w:rsidR="006623EE" w:rsidRPr="000F0271" w:rsidRDefault="006623EE" w:rsidP="00FD6740"/>
        </w:tc>
      </w:tr>
      <w:tr w:rsidR="000F0271" w:rsidRPr="000F0271" w14:paraId="072AE34C" w14:textId="77777777" w:rsidTr="00FD6740">
        <w:tc>
          <w:tcPr>
            <w:tcW w:w="2515" w:type="dxa"/>
          </w:tcPr>
          <w:p w14:paraId="6F84D8D5" w14:textId="7FDBAB45" w:rsidR="00A64C46" w:rsidRPr="000F0271" w:rsidRDefault="00A64C46" w:rsidP="00FD6740">
            <w:r w:rsidRPr="000F0271">
              <w:t xml:space="preserve">9. What do you think are the main reasons your practice does not </w:t>
            </w:r>
            <w:r w:rsidR="00780035" w:rsidRPr="000F0271">
              <w:t xml:space="preserve">have a forma </w:t>
            </w:r>
            <w:r w:rsidRPr="000F0271">
              <w:t>screen</w:t>
            </w:r>
            <w:r w:rsidR="00780035" w:rsidRPr="000F0271">
              <w:t>ing process</w:t>
            </w:r>
            <w:r w:rsidRPr="000F0271">
              <w:t xml:space="preserve"> for food insecurity?</w:t>
            </w:r>
          </w:p>
        </w:tc>
        <w:tc>
          <w:tcPr>
            <w:tcW w:w="2790" w:type="dxa"/>
          </w:tcPr>
          <w:p w14:paraId="567F574B" w14:textId="77777777" w:rsidR="00A64C46" w:rsidRPr="000F0271" w:rsidRDefault="00A64C46" w:rsidP="00FD6740">
            <w:r w:rsidRPr="000F0271">
              <w:t>Any challenges related to your practice environment?</w:t>
            </w:r>
          </w:p>
          <w:p w14:paraId="6E44B215" w14:textId="77777777" w:rsidR="00A64C46" w:rsidRPr="000F0271" w:rsidRDefault="00A64C46" w:rsidP="00FD6740">
            <w:r w:rsidRPr="000F0271">
              <w:t>- The staff?</w:t>
            </w:r>
          </w:p>
          <w:p w14:paraId="5C70C7AA" w14:textId="77777777" w:rsidR="00A64C46" w:rsidRPr="000F0271" w:rsidRDefault="00A64C46" w:rsidP="00FD6740">
            <w:r w:rsidRPr="000F0271">
              <w:t>- The workflow?</w:t>
            </w:r>
          </w:p>
          <w:p w14:paraId="6DA89E4B" w14:textId="77777777" w:rsidR="00A64C46" w:rsidRPr="000F0271" w:rsidRDefault="00A64C46" w:rsidP="00FD6740"/>
          <w:p w14:paraId="78CDA5C5" w14:textId="77777777" w:rsidR="00A64C46" w:rsidRPr="000F0271" w:rsidRDefault="00A64C46" w:rsidP="00FD6740">
            <w:r w:rsidRPr="000F0271">
              <w:t>Any challenges related to your patient population?</w:t>
            </w:r>
          </w:p>
          <w:p w14:paraId="045D6098" w14:textId="77777777" w:rsidR="00A64C46" w:rsidRPr="000F0271" w:rsidRDefault="00A64C46" w:rsidP="00FD6740"/>
          <w:p w14:paraId="0D4F5B99" w14:textId="77777777" w:rsidR="00A64C46" w:rsidRPr="000F0271" w:rsidRDefault="00A64C46" w:rsidP="00FD6740">
            <w:r w:rsidRPr="000F0271">
              <w:t>Any challenges related to external policies or community factors?</w:t>
            </w:r>
          </w:p>
        </w:tc>
        <w:tc>
          <w:tcPr>
            <w:tcW w:w="1800" w:type="dxa"/>
          </w:tcPr>
          <w:p w14:paraId="3879AEC9" w14:textId="77777777" w:rsidR="00A64C46" w:rsidRPr="000F0271" w:rsidRDefault="00A64C46" w:rsidP="00FD6740">
            <w:pPr>
              <w:rPr>
                <w:i/>
                <w:iCs/>
              </w:rPr>
            </w:pPr>
            <w:r w:rsidRPr="000F0271">
              <w:rPr>
                <w:i/>
                <w:iCs/>
              </w:rPr>
              <w:t>Practices that do not screen only</w:t>
            </w:r>
          </w:p>
        </w:tc>
        <w:tc>
          <w:tcPr>
            <w:tcW w:w="2245" w:type="dxa"/>
          </w:tcPr>
          <w:p w14:paraId="2F332352" w14:textId="77777777" w:rsidR="00A64C46" w:rsidRPr="000F0271" w:rsidRDefault="00A64C46" w:rsidP="00FD6740">
            <w:r w:rsidRPr="000F0271">
              <w:t>Inner Setting</w:t>
            </w:r>
          </w:p>
          <w:p w14:paraId="57DED382" w14:textId="77777777" w:rsidR="00A64C46" w:rsidRPr="000F0271" w:rsidRDefault="00A64C46" w:rsidP="00FD6740">
            <w:r w:rsidRPr="000F0271">
              <w:t>- Networks &amp; Communications</w:t>
            </w:r>
          </w:p>
          <w:p w14:paraId="1A651073" w14:textId="77777777" w:rsidR="00A64C46" w:rsidRPr="000F0271" w:rsidRDefault="00A64C46" w:rsidP="00FD6740">
            <w:r w:rsidRPr="000F0271">
              <w:t>- Implementation Climate</w:t>
            </w:r>
          </w:p>
          <w:p w14:paraId="3234C6AC" w14:textId="77777777" w:rsidR="00A64C46" w:rsidRPr="000F0271" w:rsidRDefault="00A64C46" w:rsidP="00FD6740"/>
          <w:p w14:paraId="2DB6857C" w14:textId="77777777" w:rsidR="00A64C46" w:rsidRPr="000F0271" w:rsidRDefault="00A64C46" w:rsidP="00FD6740">
            <w:r w:rsidRPr="000F0271">
              <w:t>Outer Setting – Patient Needs &amp; Resources</w:t>
            </w:r>
          </w:p>
          <w:p w14:paraId="4E2BA716" w14:textId="77777777" w:rsidR="00A64C46" w:rsidRPr="000F0271" w:rsidRDefault="00A64C46" w:rsidP="00FD6740"/>
          <w:p w14:paraId="3C2A270B" w14:textId="77777777" w:rsidR="00A64C46" w:rsidRDefault="00A64C46" w:rsidP="00FD6740">
            <w:r w:rsidRPr="000F0271">
              <w:t>Outer Setting – External Policy &amp; Incentives</w:t>
            </w:r>
          </w:p>
          <w:p w14:paraId="7BB5C3F1" w14:textId="417EE529" w:rsidR="006623EE" w:rsidRPr="000F0271" w:rsidRDefault="006623EE" w:rsidP="00FD6740"/>
        </w:tc>
      </w:tr>
      <w:tr w:rsidR="000F0271" w:rsidRPr="000F0271" w14:paraId="0E3CBCC2" w14:textId="77777777" w:rsidTr="00FD6740">
        <w:tc>
          <w:tcPr>
            <w:tcW w:w="2515" w:type="dxa"/>
          </w:tcPr>
          <w:p w14:paraId="135EA012" w14:textId="425DA9AC" w:rsidR="00A64C46" w:rsidRPr="000F0271" w:rsidRDefault="00A64C46" w:rsidP="00FD6740">
            <w:r w:rsidRPr="000F0271">
              <w:t xml:space="preserve">10. What would need to change in order for your practice </w:t>
            </w:r>
            <w:r w:rsidR="00272DAB" w:rsidRPr="000F0271">
              <w:t xml:space="preserve">adopt a formal </w:t>
            </w:r>
            <w:r w:rsidRPr="000F0271">
              <w:t>screen</w:t>
            </w:r>
            <w:r w:rsidR="00272DAB" w:rsidRPr="000F0271">
              <w:t>ing process</w:t>
            </w:r>
            <w:r w:rsidRPr="000F0271">
              <w:t xml:space="preserve"> for food insecurity?</w:t>
            </w:r>
          </w:p>
        </w:tc>
        <w:tc>
          <w:tcPr>
            <w:tcW w:w="2790" w:type="dxa"/>
          </w:tcPr>
          <w:p w14:paraId="302F94A1" w14:textId="77777777" w:rsidR="00A64C46" w:rsidRPr="000F0271" w:rsidRDefault="00A64C46" w:rsidP="00FD6740">
            <w:r w:rsidRPr="000F0271">
              <w:t>Change in workflow?</w:t>
            </w:r>
          </w:p>
          <w:p w14:paraId="2C659FE8" w14:textId="77777777" w:rsidR="00A64C46" w:rsidRPr="000F0271" w:rsidRDefault="00A64C46" w:rsidP="00FD6740"/>
          <w:p w14:paraId="51B462B1" w14:textId="77777777" w:rsidR="00A64C46" w:rsidRPr="000F0271" w:rsidRDefault="00A64C46" w:rsidP="00FD6740">
            <w:r w:rsidRPr="000F0271">
              <w:t>Change in available resources?</w:t>
            </w:r>
          </w:p>
        </w:tc>
        <w:tc>
          <w:tcPr>
            <w:tcW w:w="1800" w:type="dxa"/>
          </w:tcPr>
          <w:p w14:paraId="103B1139" w14:textId="77777777" w:rsidR="00A64C46" w:rsidRPr="000F0271" w:rsidRDefault="00A64C46" w:rsidP="00FD6740">
            <w:pPr>
              <w:rPr>
                <w:i/>
                <w:iCs/>
              </w:rPr>
            </w:pPr>
            <w:r w:rsidRPr="000F0271">
              <w:rPr>
                <w:i/>
                <w:iCs/>
              </w:rPr>
              <w:t>Practices that do not screen only</w:t>
            </w:r>
          </w:p>
        </w:tc>
        <w:tc>
          <w:tcPr>
            <w:tcW w:w="2245" w:type="dxa"/>
          </w:tcPr>
          <w:p w14:paraId="451060EB" w14:textId="77777777" w:rsidR="00A64C46" w:rsidRPr="000F0271" w:rsidRDefault="00A64C46" w:rsidP="00FD6740">
            <w:r w:rsidRPr="000F0271">
              <w:t>Inner Setting – Networks &amp; Communications, Implementation Climate</w:t>
            </w:r>
          </w:p>
          <w:p w14:paraId="098DD82C" w14:textId="2C985461" w:rsidR="00A64C46" w:rsidRDefault="00A64C46" w:rsidP="00FD6740">
            <w:r w:rsidRPr="000F0271">
              <w:t xml:space="preserve">Outer Setting </w:t>
            </w:r>
            <w:r w:rsidR="006623EE">
              <w:t>–</w:t>
            </w:r>
            <w:r w:rsidRPr="000F0271">
              <w:t xml:space="preserve"> Cosmopolitanism</w:t>
            </w:r>
          </w:p>
          <w:p w14:paraId="2062ED77" w14:textId="38289FF9" w:rsidR="006623EE" w:rsidRPr="000F0271" w:rsidRDefault="006623EE" w:rsidP="00FD6740"/>
        </w:tc>
      </w:tr>
      <w:tr w:rsidR="000F0271" w:rsidRPr="000F0271" w14:paraId="087BCEAC" w14:textId="77777777" w:rsidTr="00FD6740">
        <w:tc>
          <w:tcPr>
            <w:tcW w:w="2515" w:type="dxa"/>
          </w:tcPr>
          <w:p w14:paraId="4B221FBD" w14:textId="77777777" w:rsidR="00A64C46" w:rsidRPr="000F0271" w:rsidRDefault="00A64C46" w:rsidP="00FD6740">
            <w:r w:rsidRPr="000F0271">
              <w:t>TOPIC: INTERVENTION</w:t>
            </w:r>
          </w:p>
        </w:tc>
        <w:tc>
          <w:tcPr>
            <w:tcW w:w="2790" w:type="dxa"/>
          </w:tcPr>
          <w:p w14:paraId="77287783" w14:textId="77777777" w:rsidR="00A64C46" w:rsidRPr="000F0271" w:rsidRDefault="00A64C46" w:rsidP="00FD6740"/>
        </w:tc>
        <w:tc>
          <w:tcPr>
            <w:tcW w:w="1800" w:type="dxa"/>
          </w:tcPr>
          <w:p w14:paraId="667DE555" w14:textId="77777777" w:rsidR="00A64C46" w:rsidRPr="000F0271" w:rsidRDefault="00A64C46" w:rsidP="00FD6740"/>
        </w:tc>
        <w:tc>
          <w:tcPr>
            <w:tcW w:w="2245" w:type="dxa"/>
          </w:tcPr>
          <w:p w14:paraId="06D3DAC1" w14:textId="77777777" w:rsidR="00A64C46" w:rsidRPr="000F0271" w:rsidRDefault="00A64C46" w:rsidP="00FD6740"/>
        </w:tc>
      </w:tr>
      <w:tr w:rsidR="000F0271" w:rsidRPr="000F0271" w14:paraId="372C4A04" w14:textId="77777777" w:rsidTr="00FD6740">
        <w:tc>
          <w:tcPr>
            <w:tcW w:w="2515" w:type="dxa"/>
          </w:tcPr>
          <w:p w14:paraId="10B44493" w14:textId="77777777" w:rsidR="00A64C46" w:rsidRPr="000F0271" w:rsidRDefault="00A64C46" w:rsidP="00FD6740">
            <w:r w:rsidRPr="000F0271">
              <w:t>11. What kinds of interventions does your practice offer patients for food insecurity?</w:t>
            </w:r>
          </w:p>
          <w:p w14:paraId="6EB775B2" w14:textId="77777777" w:rsidR="00A64C46" w:rsidRPr="000F0271" w:rsidRDefault="00A64C46" w:rsidP="00FD6740"/>
        </w:tc>
        <w:tc>
          <w:tcPr>
            <w:tcW w:w="2790" w:type="dxa"/>
          </w:tcPr>
          <w:p w14:paraId="0F2B13A5" w14:textId="77777777" w:rsidR="00A64C46" w:rsidRPr="000F0271" w:rsidRDefault="00A64C46" w:rsidP="00FD6740">
            <w:r w:rsidRPr="000F0271">
              <w:t>Any resources or interventions within the clinic?</w:t>
            </w:r>
          </w:p>
          <w:p w14:paraId="029D5CAA" w14:textId="77777777" w:rsidR="00A64C46" w:rsidRPr="000F0271" w:rsidRDefault="00A64C46" w:rsidP="00FD6740"/>
          <w:p w14:paraId="236847BF" w14:textId="77777777" w:rsidR="00A64C46" w:rsidRPr="000F0271" w:rsidRDefault="00A64C46" w:rsidP="00FD6740">
            <w:r w:rsidRPr="000F0271">
              <w:t>Any linkages to community resources outside the clinic?</w:t>
            </w:r>
          </w:p>
          <w:p w14:paraId="60031DCC" w14:textId="77777777" w:rsidR="00CF33F3" w:rsidRPr="000F0271" w:rsidRDefault="00CF33F3" w:rsidP="00FD6740"/>
          <w:p w14:paraId="5D752B57" w14:textId="77777777" w:rsidR="00CF33F3" w:rsidRPr="000F0271" w:rsidRDefault="00CF33F3" w:rsidP="00FD6740">
            <w:r w:rsidRPr="000F0271">
              <w:lastRenderedPageBreak/>
              <w:t>How connected is your practice to the community resources?</w:t>
            </w:r>
          </w:p>
          <w:p w14:paraId="4476243F" w14:textId="77777777" w:rsidR="00CF33F3" w:rsidRPr="000F0271" w:rsidRDefault="00CF33F3" w:rsidP="00FD6740"/>
          <w:p w14:paraId="7309CFF3" w14:textId="77777777" w:rsidR="00CF33F3" w:rsidRDefault="00CF33F3" w:rsidP="00FD6740">
            <w:r w:rsidRPr="000F0271">
              <w:t>Are there any resources that would be helpful for patients but are not available?</w:t>
            </w:r>
          </w:p>
          <w:p w14:paraId="69F89051" w14:textId="001CFC5B" w:rsidR="006623EE" w:rsidRPr="000F0271" w:rsidRDefault="006623EE" w:rsidP="00FD6740"/>
        </w:tc>
        <w:tc>
          <w:tcPr>
            <w:tcW w:w="1800" w:type="dxa"/>
          </w:tcPr>
          <w:p w14:paraId="7FC553DB" w14:textId="77777777" w:rsidR="00A64C46" w:rsidRPr="000F0271" w:rsidRDefault="00A64C46" w:rsidP="00FD6740"/>
        </w:tc>
        <w:tc>
          <w:tcPr>
            <w:tcW w:w="2245" w:type="dxa"/>
          </w:tcPr>
          <w:p w14:paraId="502F06FF" w14:textId="77777777" w:rsidR="00A64C46" w:rsidRPr="000F0271" w:rsidRDefault="00A64C46" w:rsidP="00FD6740"/>
        </w:tc>
      </w:tr>
      <w:tr w:rsidR="000F0271" w:rsidRPr="000F0271" w14:paraId="29217484" w14:textId="77777777" w:rsidTr="00FD6740">
        <w:tc>
          <w:tcPr>
            <w:tcW w:w="2515" w:type="dxa"/>
          </w:tcPr>
          <w:p w14:paraId="39204C14" w14:textId="77777777" w:rsidR="00A64C46" w:rsidRPr="000F0271" w:rsidRDefault="00A64C46" w:rsidP="00FD6740">
            <w:r w:rsidRPr="000F0271">
              <w:t>12. What has helped your practice implement and sustain these processes?</w:t>
            </w:r>
          </w:p>
        </w:tc>
        <w:tc>
          <w:tcPr>
            <w:tcW w:w="2790" w:type="dxa"/>
          </w:tcPr>
          <w:p w14:paraId="27135FD4" w14:textId="77777777" w:rsidR="00A64C46" w:rsidRPr="000F0271" w:rsidRDefault="00A64C46" w:rsidP="00FD6740">
            <w:r w:rsidRPr="000F0271">
              <w:t>What about your practice environment has helped?</w:t>
            </w:r>
          </w:p>
          <w:p w14:paraId="2D500336" w14:textId="77777777" w:rsidR="00A64C46" w:rsidRPr="000F0271" w:rsidRDefault="00A64C46" w:rsidP="00FD6740">
            <w:r w:rsidRPr="000F0271">
              <w:t>- The staff?</w:t>
            </w:r>
          </w:p>
          <w:p w14:paraId="7197F51F" w14:textId="77777777" w:rsidR="00A64C46" w:rsidRPr="000F0271" w:rsidRDefault="00A64C46" w:rsidP="00FD6740">
            <w:r w:rsidRPr="000F0271">
              <w:t>- The workflow?</w:t>
            </w:r>
          </w:p>
          <w:p w14:paraId="6DA3A38A" w14:textId="77777777" w:rsidR="00A64C46" w:rsidRPr="000F0271" w:rsidRDefault="00A64C46" w:rsidP="00FD6740"/>
          <w:p w14:paraId="39C5D9F2" w14:textId="7AF1DEFC" w:rsidR="00A64C46" w:rsidRPr="000F0271" w:rsidRDefault="001E5F56" w:rsidP="00FD6740">
            <w:r w:rsidRPr="000F0271">
              <w:t>Have any characteristics or attitudes of</w:t>
            </w:r>
            <w:r w:rsidR="00A64C46" w:rsidRPr="000F0271">
              <w:t xml:space="preserve"> your patient population helped?</w:t>
            </w:r>
          </w:p>
          <w:p w14:paraId="7646F9A5" w14:textId="77777777" w:rsidR="00A64C46" w:rsidRPr="000F0271" w:rsidRDefault="00A64C46" w:rsidP="00FD6740"/>
          <w:p w14:paraId="6993465F" w14:textId="77777777" w:rsidR="00A64C46" w:rsidRPr="000F0271" w:rsidRDefault="00A64C46" w:rsidP="00FD6740">
            <w:r w:rsidRPr="000F0271">
              <w:t>Are there any external policies or community factors that have helped?</w:t>
            </w:r>
          </w:p>
          <w:p w14:paraId="1BE41BE4" w14:textId="51FFA578" w:rsidR="00CF33F3" w:rsidRPr="000F0271" w:rsidRDefault="00CF33F3" w:rsidP="006623EE"/>
        </w:tc>
        <w:tc>
          <w:tcPr>
            <w:tcW w:w="1800" w:type="dxa"/>
          </w:tcPr>
          <w:p w14:paraId="190EB181" w14:textId="77777777" w:rsidR="00A64C46" w:rsidRPr="000F0271" w:rsidRDefault="00A64C46" w:rsidP="00FD6740"/>
        </w:tc>
        <w:tc>
          <w:tcPr>
            <w:tcW w:w="2245" w:type="dxa"/>
          </w:tcPr>
          <w:p w14:paraId="63BC53C4" w14:textId="77777777" w:rsidR="00A64C46" w:rsidRPr="000F0271" w:rsidRDefault="00A64C46" w:rsidP="00FD6740">
            <w:r w:rsidRPr="000F0271">
              <w:t>Inner Setting – Networks &amp; Communications, Implementation Climate</w:t>
            </w:r>
          </w:p>
          <w:p w14:paraId="4AE65EFE" w14:textId="77777777" w:rsidR="00A64C46" w:rsidRPr="000F0271" w:rsidRDefault="00A64C46" w:rsidP="00FD6740"/>
          <w:p w14:paraId="02D7197C" w14:textId="77777777" w:rsidR="00A64C46" w:rsidRPr="000F0271" w:rsidRDefault="00A64C46" w:rsidP="00FD6740">
            <w:r w:rsidRPr="000F0271">
              <w:t>Outer Setting – Patient Needs &amp; Resources</w:t>
            </w:r>
          </w:p>
          <w:p w14:paraId="10F94A0B" w14:textId="77777777" w:rsidR="00A64C46" w:rsidRPr="000F0271" w:rsidRDefault="00A64C46" w:rsidP="00FD6740"/>
          <w:p w14:paraId="469A50FB" w14:textId="77777777" w:rsidR="00A64C46" w:rsidRPr="000F0271" w:rsidRDefault="00A64C46" w:rsidP="00FD6740">
            <w:r w:rsidRPr="000F0271">
              <w:t>Outer Setting – External Policy &amp; Incentives</w:t>
            </w:r>
          </w:p>
        </w:tc>
      </w:tr>
      <w:tr w:rsidR="000F0271" w:rsidRPr="000F0271" w14:paraId="039C1B9A" w14:textId="77777777" w:rsidTr="00FD6740">
        <w:tc>
          <w:tcPr>
            <w:tcW w:w="2515" w:type="dxa"/>
          </w:tcPr>
          <w:p w14:paraId="037FC2CD" w14:textId="77777777" w:rsidR="00A64C46" w:rsidRPr="000F0271" w:rsidRDefault="00A64C46" w:rsidP="00FD6740">
            <w:r w:rsidRPr="000F0271">
              <w:t>13. What barriers has your practice faced in implementing food insecurity interventions?</w:t>
            </w:r>
          </w:p>
        </w:tc>
        <w:tc>
          <w:tcPr>
            <w:tcW w:w="2790" w:type="dxa"/>
          </w:tcPr>
          <w:p w14:paraId="5760D397" w14:textId="77777777" w:rsidR="00A64C46" w:rsidRPr="000F0271" w:rsidRDefault="00A64C46" w:rsidP="00FD6740">
            <w:r w:rsidRPr="000F0271">
              <w:t>Any challenges related to your practice environment?</w:t>
            </w:r>
          </w:p>
          <w:p w14:paraId="38A22CA3" w14:textId="77777777" w:rsidR="00A64C46" w:rsidRPr="000F0271" w:rsidRDefault="00A64C46" w:rsidP="00FD6740">
            <w:r w:rsidRPr="000F0271">
              <w:t>- The staff?</w:t>
            </w:r>
          </w:p>
          <w:p w14:paraId="40972874" w14:textId="77777777" w:rsidR="00A64C46" w:rsidRPr="000F0271" w:rsidRDefault="00A64C46" w:rsidP="00FD6740">
            <w:r w:rsidRPr="000F0271">
              <w:t>- The workflow?</w:t>
            </w:r>
          </w:p>
          <w:p w14:paraId="01F7CFAC" w14:textId="77777777" w:rsidR="00A64C46" w:rsidRPr="000F0271" w:rsidRDefault="00A64C46" w:rsidP="00FD6740"/>
          <w:p w14:paraId="1AE6B1AF" w14:textId="150A384D" w:rsidR="00A64C46" w:rsidRPr="000F0271" w:rsidRDefault="00A64C46" w:rsidP="00FD6740">
            <w:r w:rsidRPr="000F0271">
              <w:t>Any challenges related to</w:t>
            </w:r>
            <w:r w:rsidR="001E5F56" w:rsidRPr="000F0271">
              <w:t xml:space="preserve"> characteristics or attitudes of</w:t>
            </w:r>
            <w:r w:rsidRPr="000F0271">
              <w:t xml:space="preserve"> your patient population?</w:t>
            </w:r>
          </w:p>
          <w:p w14:paraId="1F3B42E5" w14:textId="77777777" w:rsidR="00A64C46" w:rsidRPr="000F0271" w:rsidRDefault="00A64C46" w:rsidP="00FD6740"/>
          <w:p w14:paraId="1116E898" w14:textId="77777777" w:rsidR="00A64C46" w:rsidRPr="000F0271" w:rsidRDefault="00A64C46" w:rsidP="00FD6740">
            <w:r w:rsidRPr="000F0271">
              <w:t>Any challenges related to external policies or community factors?</w:t>
            </w:r>
          </w:p>
          <w:p w14:paraId="3F821E23" w14:textId="36E5CF22" w:rsidR="00CF33F3" w:rsidRPr="000F0271" w:rsidRDefault="00CF33F3" w:rsidP="006623EE"/>
        </w:tc>
        <w:tc>
          <w:tcPr>
            <w:tcW w:w="1800" w:type="dxa"/>
          </w:tcPr>
          <w:p w14:paraId="7DCB0179" w14:textId="77777777" w:rsidR="00A64C46" w:rsidRPr="000F0271" w:rsidRDefault="00A64C46" w:rsidP="00FD6740"/>
        </w:tc>
        <w:tc>
          <w:tcPr>
            <w:tcW w:w="2245" w:type="dxa"/>
          </w:tcPr>
          <w:p w14:paraId="70047A36" w14:textId="77777777" w:rsidR="00A64C46" w:rsidRPr="000F0271" w:rsidRDefault="00A64C46" w:rsidP="00FD6740">
            <w:r w:rsidRPr="000F0271">
              <w:t>Inner Setting – Networks &amp; Communications, Implementation Climate</w:t>
            </w:r>
          </w:p>
          <w:p w14:paraId="76D1622C" w14:textId="77777777" w:rsidR="00A64C46" w:rsidRPr="000F0271" w:rsidRDefault="00A64C46" w:rsidP="00FD6740"/>
          <w:p w14:paraId="59B03C3A" w14:textId="77777777" w:rsidR="00A64C46" w:rsidRPr="000F0271" w:rsidRDefault="00A64C46" w:rsidP="00FD6740">
            <w:r w:rsidRPr="000F0271">
              <w:t>Outer Setting – Patient Needs &amp; Resources</w:t>
            </w:r>
          </w:p>
          <w:p w14:paraId="59035BDA" w14:textId="77777777" w:rsidR="00A64C46" w:rsidRPr="000F0271" w:rsidRDefault="00A64C46" w:rsidP="00FD6740"/>
          <w:p w14:paraId="70E7B1C7" w14:textId="77777777" w:rsidR="00A64C46" w:rsidRPr="000F0271" w:rsidRDefault="00A64C46" w:rsidP="00FD6740">
            <w:r w:rsidRPr="000F0271">
              <w:t>Outer Setting – External Policy &amp; Incentives</w:t>
            </w:r>
          </w:p>
        </w:tc>
      </w:tr>
      <w:tr w:rsidR="000F0271" w:rsidRPr="000F0271" w14:paraId="4C07BC42" w14:textId="77777777" w:rsidTr="00FD6740">
        <w:tc>
          <w:tcPr>
            <w:tcW w:w="2515" w:type="dxa"/>
          </w:tcPr>
          <w:p w14:paraId="16DBA39C" w14:textId="77777777" w:rsidR="00A64C46" w:rsidRPr="000F0271" w:rsidRDefault="00A64C46" w:rsidP="00FD6740">
            <w:r w:rsidRPr="000F0271">
              <w:t>14. Can you describe any goals or benchmarks your clinic has to address food insecurity?</w:t>
            </w:r>
          </w:p>
        </w:tc>
        <w:tc>
          <w:tcPr>
            <w:tcW w:w="2790" w:type="dxa"/>
          </w:tcPr>
          <w:p w14:paraId="03206826" w14:textId="77777777" w:rsidR="00A64C46" w:rsidRPr="000F0271" w:rsidRDefault="00A64C46" w:rsidP="00FD6740"/>
        </w:tc>
        <w:tc>
          <w:tcPr>
            <w:tcW w:w="1800" w:type="dxa"/>
          </w:tcPr>
          <w:p w14:paraId="0D48306E" w14:textId="77777777" w:rsidR="00A64C46" w:rsidRPr="000F0271" w:rsidRDefault="00A64C46" w:rsidP="00FD6740"/>
        </w:tc>
        <w:tc>
          <w:tcPr>
            <w:tcW w:w="2245" w:type="dxa"/>
          </w:tcPr>
          <w:p w14:paraId="2576AF67" w14:textId="77777777" w:rsidR="00A64C46" w:rsidRPr="000F0271" w:rsidRDefault="00A64C46" w:rsidP="00FD6740">
            <w:r w:rsidRPr="000F0271">
              <w:t>Implementation Climate</w:t>
            </w:r>
          </w:p>
          <w:p w14:paraId="5533B8CE" w14:textId="77777777" w:rsidR="00A64C46" w:rsidRPr="000F0271" w:rsidRDefault="00A64C46" w:rsidP="00FD6740">
            <w:r w:rsidRPr="000F0271">
              <w:t>- Goals and Feedback</w:t>
            </w:r>
          </w:p>
          <w:p w14:paraId="3C45A2D8" w14:textId="77777777" w:rsidR="00A64C46" w:rsidRPr="000F0271" w:rsidRDefault="00A64C46" w:rsidP="00FD6740">
            <w:r w:rsidRPr="000F0271">
              <w:t>- Tension for Change</w:t>
            </w:r>
          </w:p>
          <w:p w14:paraId="5C994C9D" w14:textId="77777777" w:rsidR="00A64C46" w:rsidRDefault="00A64C46" w:rsidP="00FD6740">
            <w:r w:rsidRPr="000F0271">
              <w:t>- Relative Priority</w:t>
            </w:r>
          </w:p>
          <w:p w14:paraId="56851F1F" w14:textId="0F3AC4B7" w:rsidR="006623EE" w:rsidRPr="000F0271" w:rsidRDefault="006623EE" w:rsidP="00FD6740"/>
        </w:tc>
      </w:tr>
      <w:tr w:rsidR="000F0271" w:rsidRPr="000F0271" w14:paraId="6B9F1C1D" w14:textId="77777777" w:rsidTr="00FD6740">
        <w:tc>
          <w:tcPr>
            <w:tcW w:w="2515" w:type="dxa"/>
          </w:tcPr>
          <w:p w14:paraId="5FCDFB34" w14:textId="77777777" w:rsidR="00A64C46" w:rsidRPr="000F0271" w:rsidRDefault="00A64C46" w:rsidP="00FD6740">
            <w:r w:rsidRPr="000F0271">
              <w:lastRenderedPageBreak/>
              <w:t>TOPIC: COVID RESPONSE</w:t>
            </w:r>
          </w:p>
        </w:tc>
        <w:tc>
          <w:tcPr>
            <w:tcW w:w="2790" w:type="dxa"/>
          </w:tcPr>
          <w:p w14:paraId="7C2AE1D0" w14:textId="77777777" w:rsidR="00A64C46" w:rsidRPr="000F0271" w:rsidRDefault="00A64C46" w:rsidP="00FD6740"/>
        </w:tc>
        <w:tc>
          <w:tcPr>
            <w:tcW w:w="1800" w:type="dxa"/>
          </w:tcPr>
          <w:p w14:paraId="1425E64C" w14:textId="77777777" w:rsidR="00A64C46" w:rsidRPr="000F0271" w:rsidRDefault="00A64C46" w:rsidP="00FD6740"/>
        </w:tc>
        <w:tc>
          <w:tcPr>
            <w:tcW w:w="2245" w:type="dxa"/>
          </w:tcPr>
          <w:p w14:paraId="0D009D4C" w14:textId="77777777" w:rsidR="00A64C46" w:rsidRPr="000F0271" w:rsidRDefault="00A64C46" w:rsidP="00FD6740"/>
        </w:tc>
      </w:tr>
      <w:tr w:rsidR="000F0271" w:rsidRPr="000F0271" w14:paraId="21AFAF22" w14:textId="77777777" w:rsidTr="00FD6740">
        <w:tc>
          <w:tcPr>
            <w:tcW w:w="2515" w:type="dxa"/>
          </w:tcPr>
          <w:p w14:paraId="52066484" w14:textId="77777777" w:rsidR="00A64C46" w:rsidRPr="000F0271" w:rsidRDefault="00A64C46" w:rsidP="00FD6740">
            <w:r w:rsidRPr="000F0271">
              <w:t>15. Have you noticed any changes in your patient population regarding food insecurity since the start of the COVID-19 pandemic?</w:t>
            </w:r>
          </w:p>
        </w:tc>
        <w:tc>
          <w:tcPr>
            <w:tcW w:w="2790" w:type="dxa"/>
          </w:tcPr>
          <w:p w14:paraId="5A4B1004" w14:textId="77777777" w:rsidR="00A64C46" w:rsidRPr="000F0271" w:rsidRDefault="00A64C46" w:rsidP="00FD6740">
            <w:r w:rsidRPr="000F0271">
              <w:t>More discussions about food insecurity in clinic?</w:t>
            </w:r>
          </w:p>
          <w:p w14:paraId="0CB25128" w14:textId="77777777" w:rsidR="00A64C46" w:rsidRPr="000F0271" w:rsidRDefault="00A64C46" w:rsidP="00FD6740"/>
          <w:p w14:paraId="2FE02DFE" w14:textId="1C155FFD" w:rsidR="00A64C46" w:rsidRPr="000F0271" w:rsidRDefault="00A64C46" w:rsidP="00FD6740">
            <w:r w:rsidRPr="000F0271">
              <w:t>More patients seeking referral to community resources?</w:t>
            </w:r>
          </w:p>
          <w:p w14:paraId="7B103EA7" w14:textId="39409364" w:rsidR="00B36F32" w:rsidRPr="000F0271" w:rsidRDefault="00B36F32" w:rsidP="00FD6740"/>
          <w:p w14:paraId="7D632D94" w14:textId="7F0FE3A5" w:rsidR="00B36F32" w:rsidRPr="000F0271" w:rsidRDefault="00B36F32" w:rsidP="00FD6740">
            <w:r w:rsidRPr="000F0271">
              <w:t>Any change in perspectives or behaviors of your patient population?</w:t>
            </w:r>
          </w:p>
          <w:p w14:paraId="46514788" w14:textId="77777777" w:rsidR="00A64C46" w:rsidRPr="000F0271" w:rsidRDefault="00A64C46" w:rsidP="00FD6740"/>
        </w:tc>
        <w:tc>
          <w:tcPr>
            <w:tcW w:w="1800" w:type="dxa"/>
          </w:tcPr>
          <w:p w14:paraId="37321994" w14:textId="77777777" w:rsidR="00A64C46" w:rsidRPr="000F0271" w:rsidRDefault="00A64C46" w:rsidP="00FD6740"/>
        </w:tc>
        <w:tc>
          <w:tcPr>
            <w:tcW w:w="2245" w:type="dxa"/>
          </w:tcPr>
          <w:p w14:paraId="180C0F32" w14:textId="77777777" w:rsidR="00A64C46" w:rsidRPr="000F0271" w:rsidRDefault="00A64C46" w:rsidP="00FD6740">
            <w:r w:rsidRPr="000F0271">
              <w:t>Outer Setting – Patient Needs &amp; Resources</w:t>
            </w:r>
          </w:p>
        </w:tc>
      </w:tr>
      <w:tr w:rsidR="000F0271" w:rsidRPr="000F0271" w14:paraId="7D6F5C83" w14:textId="77777777" w:rsidTr="00FD6740">
        <w:tc>
          <w:tcPr>
            <w:tcW w:w="2515" w:type="dxa"/>
          </w:tcPr>
          <w:p w14:paraId="6BDE6724" w14:textId="77777777" w:rsidR="00A64C46" w:rsidRPr="000F0271" w:rsidRDefault="00A64C46" w:rsidP="00FD6740">
            <w:r w:rsidRPr="000F0271">
              <w:t>16. How has your practice responded to food insecurity during the COVID-19 pandemic?</w:t>
            </w:r>
          </w:p>
        </w:tc>
        <w:tc>
          <w:tcPr>
            <w:tcW w:w="2790" w:type="dxa"/>
          </w:tcPr>
          <w:p w14:paraId="4E27CE55" w14:textId="77777777" w:rsidR="00A64C46" w:rsidRPr="000F0271" w:rsidRDefault="00A64C46" w:rsidP="00FD6740">
            <w:r w:rsidRPr="000F0271">
              <w:t>By changing screening practices?</w:t>
            </w:r>
          </w:p>
          <w:p w14:paraId="68236F43" w14:textId="77777777" w:rsidR="00A64C46" w:rsidRPr="000F0271" w:rsidRDefault="00A64C46" w:rsidP="00FD6740"/>
          <w:p w14:paraId="32705C1F" w14:textId="77777777" w:rsidR="00A64C46" w:rsidRPr="000F0271" w:rsidRDefault="00A64C46" w:rsidP="00FD6740">
            <w:r w:rsidRPr="000F0271">
              <w:t>By changing interventions?</w:t>
            </w:r>
          </w:p>
          <w:p w14:paraId="1B8AD1A1" w14:textId="77777777" w:rsidR="00A64C46" w:rsidRPr="000F0271" w:rsidRDefault="00A64C46" w:rsidP="00FD6740"/>
          <w:p w14:paraId="3798C217" w14:textId="77777777" w:rsidR="00A64C46" w:rsidRPr="000F0271" w:rsidRDefault="00A64C46" w:rsidP="00FD6740">
            <w:r w:rsidRPr="000F0271">
              <w:t>What strategies have worked well?</w:t>
            </w:r>
          </w:p>
          <w:p w14:paraId="7A5AB376" w14:textId="77777777" w:rsidR="00A64C46" w:rsidRPr="000F0271" w:rsidRDefault="00A64C46" w:rsidP="00FD6740"/>
          <w:p w14:paraId="04A39E2C" w14:textId="77777777" w:rsidR="00A64C46" w:rsidRPr="000F0271" w:rsidRDefault="00A64C46" w:rsidP="00FD6740">
            <w:r w:rsidRPr="000F0271">
              <w:t>What strategies have not worked well?</w:t>
            </w:r>
          </w:p>
          <w:p w14:paraId="13F7AB78" w14:textId="77777777" w:rsidR="00A64C46" w:rsidRPr="000F0271" w:rsidRDefault="00A64C46" w:rsidP="00FD6740"/>
          <w:p w14:paraId="29FF5FB1" w14:textId="77777777" w:rsidR="00A64C46" w:rsidRDefault="00A64C46" w:rsidP="00FD6740">
            <w:r w:rsidRPr="000F0271">
              <w:t>What changes could be made to improve the strategies?</w:t>
            </w:r>
          </w:p>
          <w:p w14:paraId="1F79D7E3" w14:textId="6AE9E4E7" w:rsidR="006623EE" w:rsidRPr="000F0271" w:rsidRDefault="006623EE" w:rsidP="00FD6740"/>
        </w:tc>
        <w:tc>
          <w:tcPr>
            <w:tcW w:w="1800" w:type="dxa"/>
          </w:tcPr>
          <w:p w14:paraId="205BE945" w14:textId="77777777" w:rsidR="00A64C46" w:rsidRPr="000F0271" w:rsidRDefault="00A64C46" w:rsidP="00FD6740"/>
        </w:tc>
        <w:tc>
          <w:tcPr>
            <w:tcW w:w="2245" w:type="dxa"/>
          </w:tcPr>
          <w:p w14:paraId="0110D2B0" w14:textId="77777777" w:rsidR="00A64C46" w:rsidRPr="000F0271" w:rsidRDefault="00A64C46" w:rsidP="00FD6740"/>
        </w:tc>
      </w:tr>
      <w:tr w:rsidR="000F0271" w:rsidRPr="000F0271" w14:paraId="7DE0C64C" w14:textId="77777777" w:rsidTr="00FD6740">
        <w:tc>
          <w:tcPr>
            <w:tcW w:w="2515" w:type="dxa"/>
          </w:tcPr>
          <w:p w14:paraId="2F2028FC" w14:textId="77777777" w:rsidR="00A64C46" w:rsidRDefault="00A64C46" w:rsidP="00FD6740">
            <w:r w:rsidRPr="000F0271">
              <w:t>17. How has your practice’s relationship with community organizations that address food insecurity changed as a result of the COVID-19 pandemic?</w:t>
            </w:r>
          </w:p>
          <w:p w14:paraId="343CFEBC" w14:textId="4506C0D3" w:rsidR="006623EE" w:rsidRPr="000F0271" w:rsidRDefault="006623EE" w:rsidP="00FD6740"/>
        </w:tc>
        <w:tc>
          <w:tcPr>
            <w:tcW w:w="2790" w:type="dxa"/>
          </w:tcPr>
          <w:p w14:paraId="23053BF4" w14:textId="77777777" w:rsidR="00A64C46" w:rsidRPr="000F0271" w:rsidRDefault="00A64C46" w:rsidP="00FD6740">
            <w:r w:rsidRPr="000F0271">
              <w:t>Relationships with existing partners?</w:t>
            </w:r>
          </w:p>
          <w:p w14:paraId="1AD9C853" w14:textId="77777777" w:rsidR="00A64C46" w:rsidRPr="000F0271" w:rsidRDefault="00A64C46" w:rsidP="00FD6740"/>
          <w:p w14:paraId="2FE6D2F9" w14:textId="77777777" w:rsidR="00A64C46" w:rsidRPr="000F0271" w:rsidRDefault="00A64C46" w:rsidP="00FD6740">
            <w:r w:rsidRPr="000F0271">
              <w:t>New partnerships?</w:t>
            </w:r>
          </w:p>
          <w:p w14:paraId="4538647C" w14:textId="77777777" w:rsidR="00A64C46" w:rsidRPr="000F0271" w:rsidRDefault="00A64C46" w:rsidP="00FD6740"/>
        </w:tc>
        <w:tc>
          <w:tcPr>
            <w:tcW w:w="1800" w:type="dxa"/>
          </w:tcPr>
          <w:p w14:paraId="1F73D492" w14:textId="77777777" w:rsidR="00A64C46" w:rsidRPr="000F0271" w:rsidRDefault="00A64C46" w:rsidP="00FD6740"/>
        </w:tc>
        <w:tc>
          <w:tcPr>
            <w:tcW w:w="2245" w:type="dxa"/>
          </w:tcPr>
          <w:p w14:paraId="39AEB19E" w14:textId="77777777" w:rsidR="00A64C46" w:rsidRPr="000F0271" w:rsidRDefault="00A64C46" w:rsidP="00FD6740">
            <w:r w:rsidRPr="000F0271">
              <w:t>Outer Setting - Cosmopolitanism</w:t>
            </w:r>
          </w:p>
        </w:tc>
      </w:tr>
      <w:tr w:rsidR="000F0271" w:rsidRPr="000F0271" w14:paraId="15D6B57A" w14:textId="77777777" w:rsidTr="00FD6740">
        <w:tc>
          <w:tcPr>
            <w:tcW w:w="2515" w:type="dxa"/>
          </w:tcPr>
          <w:p w14:paraId="10E84E71" w14:textId="77777777" w:rsidR="00A64C46" w:rsidRDefault="00A64C46" w:rsidP="00FD6740">
            <w:r w:rsidRPr="000F0271">
              <w:t xml:space="preserve">18. Is there any support that would be helpful for the clinic to </w:t>
            </w:r>
            <w:r w:rsidRPr="000F0271">
              <w:lastRenderedPageBreak/>
              <w:t>address food insecurity going forward?</w:t>
            </w:r>
          </w:p>
          <w:p w14:paraId="13664A1C" w14:textId="7FD10636" w:rsidR="006623EE" w:rsidRPr="000F0271" w:rsidRDefault="006623EE" w:rsidP="00FD6740"/>
        </w:tc>
        <w:tc>
          <w:tcPr>
            <w:tcW w:w="2790" w:type="dxa"/>
          </w:tcPr>
          <w:p w14:paraId="5635C313" w14:textId="77777777" w:rsidR="00A64C46" w:rsidRPr="000F0271" w:rsidRDefault="00A64C46" w:rsidP="00FD6740"/>
        </w:tc>
        <w:tc>
          <w:tcPr>
            <w:tcW w:w="1800" w:type="dxa"/>
          </w:tcPr>
          <w:p w14:paraId="6789A4DD" w14:textId="77777777" w:rsidR="00A64C46" w:rsidRPr="000F0271" w:rsidRDefault="00A64C46" w:rsidP="00FD6740"/>
        </w:tc>
        <w:tc>
          <w:tcPr>
            <w:tcW w:w="2245" w:type="dxa"/>
          </w:tcPr>
          <w:p w14:paraId="2686A0E2" w14:textId="77777777" w:rsidR="00A64C46" w:rsidRPr="000F0271" w:rsidRDefault="00A64C46" w:rsidP="00FD6740"/>
        </w:tc>
      </w:tr>
      <w:tr w:rsidR="00B36F32" w:rsidRPr="000F0271" w14:paraId="263E92A5" w14:textId="77777777" w:rsidTr="00FD6740">
        <w:tc>
          <w:tcPr>
            <w:tcW w:w="2515" w:type="dxa"/>
          </w:tcPr>
          <w:p w14:paraId="3E3690DF" w14:textId="55918524" w:rsidR="00B36F32" w:rsidRPr="000F0271" w:rsidRDefault="00B36F32" w:rsidP="00FD6740">
            <w:r w:rsidRPr="000F0271">
              <w:t>19. Is there anything else you would like to add about how your practice addresses food insecurity?</w:t>
            </w:r>
          </w:p>
        </w:tc>
        <w:tc>
          <w:tcPr>
            <w:tcW w:w="2790" w:type="dxa"/>
          </w:tcPr>
          <w:p w14:paraId="4E609467" w14:textId="77777777" w:rsidR="00B36F32" w:rsidRPr="000F0271" w:rsidRDefault="00B36F32" w:rsidP="00FD6740"/>
        </w:tc>
        <w:tc>
          <w:tcPr>
            <w:tcW w:w="1800" w:type="dxa"/>
          </w:tcPr>
          <w:p w14:paraId="6A2A01A4" w14:textId="77777777" w:rsidR="00B36F32" w:rsidRPr="000F0271" w:rsidRDefault="00B36F32" w:rsidP="00FD6740"/>
        </w:tc>
        <w:tc>
          <w:tcPr>
            <w:tcW w:w="2245" w:type="dxa"/>
          </w:tcPr>
          <w:p w14:paraId="688DE2B1" w14:textId="77777777" w:rsidR="00B36F32" w:rsidRPr="000F0271" w:rsidRDefault="00B36F32" w:rsidP="00FD6740"/>
        </w:tc>
      </w:tr>
    </w:tbl>
    <w:p w14:paraId="0BA55D8F" w14:textId="6202FA15" w:rsidR="00875C23" w:rsidRPr="000F0271" w:rsidRDefault="00875C23"/>
    <w:p w14:paraId="2740EE3E" w14:textId="77777777" w:rsidR="00875C23" w:rsidRPr="000F0271" w:rsidRDefault="00875C23"/>
    <w:sectPr w:rsidR="00875C23" w:rsidRPr="000F0271" w:rsidSect="009A2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821A6" w14:textId="77777777" w:rsidR="009A2EAB" w:rsidRDefault="009A2EAB">
      <w:r>
        <w:separator/>
      </w:r>
    </w:p>
  </w:endnote>
  <w:endnote w:type="continuationSeparator" w:id="0">
    <w:p w14:paraId="7AA155BB" w14:textId="77777777" w:rsidR="009A2EAB" w:rsidRDefault="009A2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83131" w14:textId="77777777" w:rsidR="009A2EAB" w:rsidRDefault="009A2EAB">
      <w:r>
        <w:separator/>
      </w:r>
    </w:p>
  </w:footnote>
  <w:footnote w:type="continuationSeparator" w:id="0">
    <w:p w14:paraId="123F0A7E" w14:textId="77777777" w:rsidR="009A2EAB" w:rsidRDefault="009A2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ECB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86EE5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93494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447FE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773AFA"/>
    <w:multiLevelType w:val="hybridMultilevel"/>
    <w:tmpl w:val="B7D869C4"/>
    <w:lvl w:ilvl="0" w:tplc="6D223870">
      <w:start w:val="1"/>
      <w:numFmt w:val="decimal"/>
      <w:lvlText w:val="%1."/>
      <w:lvlJc w:val="left"/>
      <w:pPr>
        <w:ind w:left="720" w:hanging="360"/>
      </w:pPr>
    </w:lvl>
    <w:lvl w:ilvl="1" w:tplc="AA6C6F5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AA4B3C4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3286CFEE" w:tentative="1">
      <w:start w:val="1"/>
      <w:numFmt w:val="decimal"/>
      <w:lvlText w:val="%4."/>
      <w:lvlJc w:val="left"/>
      <w:pPr>
        <w:ind w:left="2880" w:hanging="360"/>
      </w:pPr>
    </w:lvl>
    <w:lvl w:ilvl="4" w:tplc="9A986360" w:tentative="1">
      <w:start w:val="1"/>
      <w:numFmt w:val="lowerLetter"/>
      <w:lvlText w:val="%5."/>
      <w:lvlJc w:val="left"/>
      <w:pPr>
        <w:ind w:left="3600" w:hanging="360"/>
      </w:pPr>
    </w:lvl>
    <w:lvl w:ilvl="5" w:tplc="E81E8A82" w:tentative="1">
      <w:start w:val="1"/>
      <w:numFmt w:val="lowerRoman"/>
      <w:lvlText w:val="%6."/>
      <w:lvlJc w:val="right"/>
      <w:pPr>
        <w:ind w:left="4320" w:hanging="180"/>
      </w:pPr>
    </w:lvl>
    <w:lvl w:ilvl="6" w:tplc="0CE408E8" w:tentative="1">
      <w:start w:val="1"/>
      <w:numFmt w:val="decimal"/>
      <w:lvlText w:val="%7."/>
      <w:lvlJc w:val="left"/>
      <w:pPr>
        <w:ind w:left="5040" w:hanging="360"/>
      </w:pPr>
    </w:lvl>
    <w:lvl w:ilvl="7" w:tplc="F71C6D76" w:tentative="1">
      <w:start w:val="1"/>
      <w:numFmt w:val="lowerLetter"/>
      <w:lvlText w:val="%8."/>
      <w:lvlJc w:val="left"/>
      <w:pPr>
        <w:ind w:left="5760" w:hanging="360"/>
      </w:pPr>
    </w:lvl>
    <w:lvl w:ilvl="8" w:tplc="D486C1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571D1E"/>
    <w:multiLevelType w:val="hybridMultilevel"/>
    <w:tmpl w:val="857EA6BC"/>
    <w:lvl w:ilvl="0" w:tplc="AA6C6F5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7F7D04"/>
    <w:multiLevelType w:val="hybridMultilevel"/>
    <w:tmpl w:val="4A809D4C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07130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74F40"/>
    <w:multiLevelType w:val="hybridMultilevel"/>
    <w:tmpl w:val="2730B432"/>
    <w:lvl w:ilvl="0" w:tplc="5D8C28C0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93E65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543CC6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906F8C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5067E5"/>
    <w:multiLevelType w:val="hybridMultilevel"/>
    <w:tmpl w:val="4A809D4C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FF7B4B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8B708B"/>
    <w:multiLevelType w:val="hybridMultilevel"/>
    <w:tmpl w:val="F5520B12"/>
    <w:lvl w:ilvl="0" w:tplc="65E2F9CA">
      <w:start w:val="1"/>
      <w:numFmt w:val="decimal"/>
      <w:lvlText w:val="%1."/>
      <w:lvlJc w:val="left"/>
      <w:pPr>
        <w:ind w:left="720" w:hanging="360"/>
      </w:pPr>
    </w:lvl>
    <w:lvl w:ilvl="1" w:tplc="5D8C28C0">
      <w:start w:val="1"/>
      <w:numFmt w:val="lowerLetter"/>
      <w:lvlText w:val="%2."/>
      <w:lvlJc w:val="left"/>
      <w:pPr>
        <w:ind w:left="1440" w:hanging="360"/>
      </w:pPr>
    </w:lvl>
    <w:lvl w:ilvl="2" w:tplc="CA1E5414" w:tentative="1">
      <w:start w:val="1"/>
      <w:numFmt w:val="lowerRoman"/>
      <w:lvlText w:val="%3."/>
      <w:lvlJc w:val="right"/>
      <w:pPr>
        <w:ind w:left="2160" w:hanging="180"/>
      </w:pPr>
    </w:lvl>
    <w:lvl w:ilvl="3" w:tplc="0700EA24" w:tentative="1">
      <w:start w:val="1"/>
      <w:numFmt w:val="decimal"/>
      <w:lvlText w:val="%4."/>
      <w:lvlJc w:val="left"/>
      <w:pPr>
        <w:ind w:left="2880" w:hanging="360"/>
      </w:pPr>
    </w:lvl>
    <w:lvl w:ilvl="4" w:tplc="17DCAB84" w:tentative="1">
      <w:start w:val="1"/>
      <w:numFmt w:val="lowerLetter"/>
      <w:lvlText w:val="%5."/>
      <w:lvlJc w:val="left"/>
      <w:pPr>
        <w:ind w:left="3600" w:hanging="360"/>
      </w:pPr>
    </w:lvl>
    <w:lvl w:ilvl="5" w:tplc="89062774" w:tentative="1">
      <w:start w:val="1"/>
      <w:numFmt w:val="lowerRoman"/>
      <w:lvlText w:val="%6."/>
      <w:lvlJc w:val="right"/>
      <w:pPr>
        <w:ind w:left="4320" w:hanging="180"/>
      </w:pPr>
    </w:lvl>
    <w:lvl w:ilvl="6" w:tplc="E23A8968" w:tentative="1">
      <w:start w:val="1"/>
      <w:numFmt w:val="decimal"/>
      <w:lvlText w:val="%7."/>
      <w:lvlJc w:val="left"/>
      <w:pPr>
        <w:ind w:left="5040" w:hanging="360"/>
      </w:pPr>
    </w:lvl>
    <w:lvl w:ilvl="7" w:tplc="C0E22AA8" w:tentative="1">
      <w:start w:val="1"/>
      <w:numFmt w:val="lowerLetter"/>
      <w:lvlText w:val="%8."/>
      <w:lvlJc w:val="left"/>
      <w:pPr>
        <w:ind w:left="5760" w:hanging="360"/>
      </w:pPr>
    </w:lvl>
    <w:lvl w:ilvl="8" w:tplc="FD901D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114B4"/>
    <w:multiLevelType w:val="hybridMultilevel"/>
    <w:tmpl w:val="F44218BC"/>
    <w:lvl w:ilvl="0" w:tplc="5D8C28C0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382687">
    <w:abstractNumId w:val="4"/>
  </w:num>
  <w:num w:numId="2" w16cid:durableId="998079432">
    <w:abstractNumId w:val="12"/>
  </w:num>
  <w:num w:numId="3" w16cid:durableId="1280527020">
    <w:abstractNumId w:val="2"/>
  </w:num>
  <w:num w:numId="4" w16cid:durableId="1316104089">
    <w:abstractNumId w:val="13"/>
  </w:num>
  <w:num w:numId="5" w16cid:durableId="29231304">
    <w:abstractNumId w:val="10"/>
  </w:num>
  <w:num w:numId="6" w16cid:durableId="505558808">
    <w:abstractNumId w:val="0"/>
  </w:num>
  <w:num w:numId="7" w16cid:durableId="1353066404">
    <w:abstractNumId w:val="1"/>
  </w:num>
  <w:num w:numId="8" w16cid:durableId="1736463543">
    <w:abstractNumId w:val="5"/>
  </w:num>
  <w:num w:numId="9" w16cid:durableId="943728121">
    <w:abstractNumId w:val="14"/>
  </w:num>
  <w:num w:numId="10" w16cid:durableId="633487898">
    <w:abstractNumId w:val="11"/>
  </w:num>
  <w:num w:numId="11" w16cid:durableId="1773015992">
    <w:abstractNumId w:val="7"/>
  </w:num>
  <w:num w:numId="12" w16cid:durableId="792945798">
    <w:abstractNumId w:val="3"/>
  </w:num>
  <w:num w:numId="13" w16cid:durableId="1872646635">
    <w:abstractNumId w:val="9"/>
  </w:num>
  <w:num w:numId="14" w16cid:durableId="281768469">
    <w:abstractNumId w:val="15"/>
  </w:num>
  <w:num w:numId="15" w16cid:durableId="341277552">
    <w:abstractNumId w:val="8"/>
  </w:num>
  <w:num w:numId="16" w16cid:durableId="4304711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226"/>
    <w:rsid w:val="00002D9B"/>
    <w:rsid w:val="00004028"/>
    <w:rsid w:val="00013EA1"/>
    <w:rsid w:val="00017DC7"/>
    <w:rsid w:val="00036265"/>
    <w:rsid w:val="00044118"/>
    <w:rsid w:val="000571D5"/>
    <w:rsid w:val="00057B1D"/>
    <w:rsid w:val="000661A4"/>
    <w:rsid w:val="00076A02"/>
    <w:rsid w:val="000917EC"/>
    <w:rsid w:val="00091D64"/>
    <w:rsid w:val="000B28A7"/>
    <w:rsid w:val="000D3C79"/>
    <w:rsid w:val="000D4946"/>
    <w:rsid w:val="000E1514"/>
    <w:rsid w:val="000F0271"/>
    <w:rsid w:val="00121584"/>
    <w:rsid w:val="001251F0"/>
    <w:rsid w:val="001272E0"/>
    <w:rsid w:val="00127C35"/>
    <w:rsid w:val="001301BE"/>
    <w:rsid w:val="00135C07"/>
    <w:rsid w:val="00137FFB"/>
    <w:rsid w:val="00152A63"/>
    <w:rsid w:val="00154C3A"/>
    <w:rsid w:val="00156DE6"/>
    <w:rsid w:val="00160D5C"/>
    <w:rsid w:val="001A0F8A"/>
    <w:rsid w:val="001A5A14"/>
    <w:rsid w:val="001B68CF"/>
    <w:rsid w:val="001C4E19"/>
    <w:rsid w:val="001D7067"/>
    <w:rsid w:val="001E39DE"/>
    <w:rsid w:val="001E5F56"/>
    <w:rsid w:val="002153EF"/>
    <w:rsid w:val="00272DAB"/>
    <w:rsid w:val="002A14EA"/>
    <w:rsid w:val="002A4226"/>
    <w:rsid w:val="002A4F59"/>
    <w:rsid w:val="002B282E"/>
    <w:rsid w:val="002B28CD"/>
    <w:rsid w:val="002B64D6"/>
    <w:rsid w:val="002D7AE9"/>
    <w:rsid w:val="002E414E"/>
    <w:rsid w:val="002F7FDC"/>
    <w:rsid w:val="0030070C"/>
    <w:rsid w:val="003032AF"/>
    <w:rsid w:val="00304156"/>
    <w:rsid w:val="00310DC2"/>
    <w:rsid w:val="00311489"/>
    <w:rsid w:val="00316C9A"/>
    <w:rsid w:val="00334DAB"/>
    <w:rsid w:val="003413B2"/>
    <w:rsid w:val="0034215E"/>
    <w:rsid w:val="00370703"/>
    <w:rsid w:val="00380627"/>
    <w:rsid w:val="0038450F"/>
    <w:rsid w:val="003866B1"/>
    <w:rsid w:val="003873A4"/>
    <w:rsid w:val="003939F8"/>
    <w:rsid w:val="003B2084"/>
    <w:rsid w:val="003C53AB"/>
    <w:rsid w:val="003D5E18"/>
    <w:rsid w:val="003D7DE6"/>
    <w:rsid w:val="003E5C94"/>
    <w:rsid w:val="003E706D"/>
    <w:rsid w:val="00404EC0"/>
    <w:rsid w:val="0044375E"/>
    <w:rsid w:val="00445B06"/>
    <w:rsid w:val="00456432"/>
    <w:rsid w:val="00462F27"/>
    <w:rsid w:val="004652D3"/>
    <w:rsid w:val="00477342"/>
    <w:rsid w:val="0048402A"/>
    <w:rsid w:val="00484F6B"/>
    <w:rsid w:val="00485F2F"/>
    <w:rsid w:val="00493B3C"/>
    <w:rsid w:val="004B502C"/>
    <w:rsid w:val="004C69BD"/>
    <w:rsid w:val="004C7778"/>
    <w:rsid w:val="004E0B6A"/>
    <w:rsid w:val="004F5FC9"/>
    <w:rsid w:val="004F7B4E"/>
    <w:rsid w:val="00500BBB"/>
    <w:rsid w:val="005250BD"/>
    <w:rsid w:val="005269E0"/>
    <w:rsid w:val="00536739"/>
    <w:rsid w:val="005407AB"/>
    <w:rsid w:val="00546DE0"/>
    <w:rsid w:val="0055036E"/>
    <w:rsid w:val="00552F86"/>
    <w:rsid w:val="005530B5"/>
    <w:rsid w:val="00556B8B"/>
    <w:rsid w:val="005642AD"/>
    <w:rsid w:val="00570A0B"/>
    <w:rsid w:val="005877A0"/>
    <w:rsid w:val="005B0ED7"/>
    <w:rsid w:val="005B3011"/>
    <w:rsid w:val="005C0C5B"/>
    <w:rsid w:val="005C20D4"/>
    <w:rsid w:val="005D3FBF"/>
    <w:rsid w:val="005D4D4F"/>
    <w:rsid w:val="005D7B5F"/>
    <w:rsid w:val="005E5C4D"/>
    <w:rsid w:val="005E5F93"/>
    <w:rsid w:val="005E7535"/>
    <w:rsid w:val="005F574D"/>
    <w:rsid w:val="00620AD0"/>
    <w:rsid w:val="00633FD9"/>
    <w:rsid w:val="0063413B"/>
    <w:rsid w:val="0063495B"/>
    <w:rsid w:val="00651151"/>
    <w:rsid w:val="00655A96"/>
    <w:rsid w:val="006623EE"/>
    <w:rsid w:val="00676972"/>
    <w:rsid w:val="00676AAA"/>
    <w:rsid w:val="00684017"/>
    <w:rsid w:val="00687BE4"/>
    <w:rsid w:val="006A27A9"/>
    <w:rsid w:val="006B5B6B"/>
    <w:rsid w:val="006C2673"/>
    <w:rsid w:val="006C30AB"/>
    <w:rsid w:val="006E6451"/>
    <w:rsid w:val="006F1D0F"/>
    <w:rsid w:val="00703B0F"/>
    <w:rsid w:val="00710EBE"/>
    <w:rsid w:val="00713226"/>
    <w:rsid w:val="00713DE1"/>
    <w:rsid w:val="00720B19"/>
    <w:rsid w:val="007307FA"/>
    <w:rsid w:val="0073680C"/>
    <w:rsid w:val="00737EE4"/>
    <w:rsid w:val="0074260B"/>
    <w:rsid w:val="00746AF2"/>
    <w:rsid w:val="00764064"/>
    <w:rsid w:val="00765D00"/>
    <w:rsid w:val="00770FD4"/>
    <w:rsid w:val="00775B70"/>
    <w:rsid w:val="00780035"/>
    <w:rsid w:val="00785A5C"/>
    <w:rsid w:val="00794098"/>
    <w:rsid w:val="007C1773"/>
    <w:rsid w:val="007C6D65"/>
    <w:rsid w:val="007D07E2"/>
    <w:rsid w:val="007D3476"/>
    <w:rsid w:val="007D6B9A"/>
    <w:rsid w:val="007E5A22"/>
    <w:rsid w:val="007F4674"/>
    <w:rsid w:val="00814AA3"/>
    <w:rsid w:val="008255B6"/>
    <w:rsid w:val="0082602B"/>
    <w:rsid w:val="0084043B"/>
    <w:rsid w:val="008406D0"/>
    <w:rsid w:val="00843208"/>
    <w:rsid w:val="0085107C"/>
    <w:rsid w:val="0085338C"/>
    <w:rsid w:val="00870826"/>
    <w:rsid w:val="00870C4F"/>
    <w:rsid w:val="00874FA5"/>
    <w:rsid w:val="00875C23"/>
    <w:rsid w:val="00887984"/>
    <w:rsid w:val="00893C97"/>
    <w:rsid w:val="00893E3A"/>
    <w:rsid w:val="00896BEE"/>
    <w:rsid w:val="008D72D2"/>
    <w:rsid w:val="008E3CD5"/>
    <w:rsid w:val="008F4EBC"/>
    <w:rsid w:val="009024D6"/>
    <w:rsid w:val="00902AA1"/>
    <w:rsid w:val="00906A75"/>
    <w:rsid w:val="00913BEF"/>
    <w:rsid w:val="009457F0"/>
    <w:rsid w:val="00960FB2"/>
    <w:rsid w:val="00964D43"/>
    <w:rsid w:val="00970475"/>
    <w:rsid w:val="00970A82"/>
    <w:rsid w:val="00971897"/>
    <w:rsid w:val="00974C1D"/>
    <w:rsid w:val="0098447B"/>
    <w:rsid w:val="009875C2"/>
    <w:rsid w:val="009A2EAB"/>
    <w:rsid w:val="009B10D0"/>
    <w:rsid w:val="009D1B7A"/>
    <w:rsid w:val="009F0D94"/>
    <w:rsid w:val="009F0DE9"/>
    <w:rsid w:val="009F1BD3"/>
    <w:rsid w:val="009F7CD3"/>
    <w:rsid w:val="00A018BE"/>
    <w:rsid w:val="00A12407"/>
    <w:rsid w:val="00A124CB"/>
    <w:rsid w:val="00A12586"/>
    <w:rsid w:val="00A204E1"/>
    <w:rsid w:val="00A20EEF"/>
    <w:rsid w:val="00A32D58"/>
    <w:rsid w:val="00A47CD6"/>
    <w:rsid w:val="00A63CBA"/>
    <w:rsid w:val="00A640D7"/>
    <w:rsid w:val="00A64C46"/>
    <w:rsid w:val="00A73226"/>
    <w:rsid w:val="00A91E90"/>
    <w:rsid w:val="00AA0F0E"/>
    <w:rsid w:val="00AB1B7B"/>
    <w:rsid w:val="00AB26F8"/>
    <w:rsid w:val="00AB56EF"/>
    <w:rsid w:val="00AC1955"/>
    <w:rsid w:val="00AC21AC"/>
    <w:rsid w:val="00AF4A35"/>
    <w:rsid w:val="00B02CDE"/>
    <w:rsid w:val="00B03C9F"/>
    <w:rsid w:val="00B05D9F"/>
    <w:rsid w:val="00B07DFE"/>
    <w:rsid w:val="00B22F50"/>
    <w:rsid w:val="00B32800"/>
    <w:rsid w:val="00B36F32"/>
    <w:rsid w:val="00B37503"/>
    <w:rsid w:val="00B410AD"/>
    <w:rsid w:val="00B52B91"/>
    <w:rsid w:val="00B53862"/>
    <w:rsid w:val="00B640AC"/>
    <w:rsid w:val="00B6580C"/>
    <w:rsid w:val="00B65A62"/>
    <w:rsid w:val="00B66E58"/>
    <w:rsid w:val="00B7549C"/>
    <w:rsid w:val="00B87B84"/>
    <w:rsid w:val="00B87DE9"/>
    <w:rsid w:val="00B87F56"/>
    <w:rsid w:val="00B950F3"/>
    <w:rsid w:val="00B97B79"/>
    <w:rsid w:val="00BA0D35"/>
    <w:rsid w:val="00BA61EB"/>
    <w:rsid w:val="00BC117E"/>
    <w:rsid w:val="00BC7979"/>
    <w:rsid w:val="00BE3507"/>
    <w:rsid w:val="00BF1727"/>
    <w:rsid w:val="00BF301A"/>
    <w:rsid w:val="00C008ED"/>
    <w:rsid w:val="00C07FAC"/>
    <w:rsid w:val="00C12DB3"/>
    <w:rsid w:val="00C220AC"/>
    <w:rsid w:val="00C22961"/>
    <w:rsid w:val="00C44DFB"/>
    <w:rsid w:val="00C53B08"/>
    <w:rsid w:val="00C6237F"/>
    <w:rsid w:val="00C8362A"/>
    <w:rsid w:val="00CD5A2F"/>
    <w:rsid w:val="00CF33F3"/>
    <w:rsid w:val="00CF4032"/>
    <w:rsid w:val="00D0061E"/>
    <w:rsid w:val="00D0231C"/>
    <w:rsid w:val="00D0362E"/>
    <w:rsid w:val="00D04D85"/>
    <w:rsid w:val="00D05365"/>
    <w:rsid w:val="00D07986"/>
    <w:rsid w:val="00D1772D"/>
    <w:rsid w:val="00D27F81"/>
    <w:rsid w:val="00D3039F"/>
    <w:rsid w:val="00D33007"/>
    <w:rsid w:val="00D33765"/>
    <w:rsid w:val="00D56B2E"/>
    <w:rsid w:val="00D71C70"/>
    <w:rsid w:val="00D810C7"/>
    <w:rsid w:val="00D818E3"/>
    <w:rsid w:val="00D87CE3"/>
    <w:rsid w:val="00DA61AB"/>
    <w:rsid w:val="00DA769D"/>
    <w:rsid w:val="00DC1858"/>
    <w:rsid w:val="00DC2BFB"/>
    <w:rsid w:val="00DC3142"/>
    <w:rsid w:val="00DC316F"/>
    <w:rsid w:val="00DC6EF8"/>
    <w:rsid w:val="00DD3F66"/>
    <w:rsid w:val="00DE0F87"/>
    <w:rsid w:val="00E00282"/>
    <w:rsid w:val="00E154F0"/>
    <w:rsid w:val="00E213A5"/>
    <w:rsid w:val="00E256AF"/>
    <w:rsid w:val="00E2597A"/>
    <w:rsid w:val="00E32C31"/>
    <w:rsid w:val="00E346E2"/>
    <w:rsid w:val="00E34FEC"/>
    <w:rsid w:val="00E421E9"/>
    <w:rsid w:val="00E465D7"/>
    <w:rsid w:val="00E558ED"/>
    <w:rsid w:val="00E63DB6"/>
    <w:rsid w:val="00E67ADF"/>
    <w:rsid w:val="00E7036B"/>
    <w:rsid w:val="00E70B33"/>
    <w:rsid w:val="00E73AF1"/>
    <w:rsid w:val="00E8458E"/>
    <w:rsid w:val="00E96C62"/>
    <w:rsid w:val="00EC2CCE"/>
    <w:rsid w:val="00EC30F3"/>
    <w:rsid w:val="00ED0C19"/>
    <w:rsid w:val="00ED19FE"/>
    <w:rsid w:val="00ED7C2A"/>
    <w:rsid w:val="00EE24C6"/>
    <w:rsid w:val="00EE25BD"/>
    <w:rsid w:val="00EE70CF"/>
    <w:rsid w:val="00F05C92"/>
    <w:rsid w:val="00F13D81"/>
    <w:rsid w:val="00F26A13"/>
    <w:rsid w:val="00F31BB1"/>
    <w:rsid w:val="00F42B7D"/>
    <w:rsid w:val="00F45B65"/>
    <w:rsid w:val="00F523F5"/>
    <w:rsid w:val="00F567A0"/>
    <w:rsid w:val="00F6448A"/>
    <w:rsid w:val="00F76FE6"/>
    <w:rsid w:val="00F91801"/>
    <w:rsid w:val="00FA1018"/>
    <w:rsid w:val="00FB1162"/>
    <w:rsid w:val="00FB6762"/>
    <w:rsid w:val="00FB7418"/>
    <w:rsid w:val="00FC5A3F"/>
    <w:rsid w:val="00FE2C0F"/>
    <w:rsid w:val="00FE61D5"/>
    <w:rsid w:val="00FF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C05B6"/>
  <w14:defaultImageDpi w14:val="32767"/>
  <w15:chartTrackingRefBased/>
  <w15:docId w15:val="{B1167970-3BFB-7145-AAB7-B724AB544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link w:val="BlockTextChar"/>
    <w:rsid w:val="00713226"/>
    <w:pPr>
      <w:spacing w:before="120" w:after="120"/>
      <w:ind w:left="720" w:right="720"/>
    </w:pPr>
    <w:rPr>
      <w:rFonts w:ascii="Times New Roman" w:eastAsia="Times New Roman" w:hAnsi="Times New Roman" w:cs="Times New Roman"/>
      <w:i/>
    </w:rPr>
  </w:style>
  <w:style w:type="character" w:customStyle="1" w:styleId="BlockTextChar">
    <w:name w:val="Block Text Char"/>
    <w:link w:val="BlockText"/>
    <w:rsid w:val="00713226"/>
    <w:rPr>
      <w:rFonts w:ascii="Times New Roman" w:eastAsia="Times New Roman" w:hAnsi="Times New Roman"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DC3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16F"/>
  </w:style>
  <w:style w:type="paragraph" w:styleId="Footer">
    <w:name w:val="footer"/>
    <w:basedOn w:val="Normal"/>
    <w:link w:val="FooterChar"/>
    <w:uiPriority w:val="99"/>
    <w:unhideWhenUsed/>
    <w:rsid w:val="00DC3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16F"/>
  </w:style>
  <w:style w:type="paragraph" w:styleId="ListParagraph">
    <w:name w:val="List Paragraph"/>
    <w:basedOn w:val="Normal"/>
    <w:uiPriority w:val="34"/>
    <w:qFormat/>
    <w:rsid w:val="009F1BD3"/>
    <w:pPr>
      <w:ind w:left="720"/>
      <w:contextualSpacing/>
    </w:pPr>
  </w:style>
  <w:style w:type="table" w:styleId="TableGrid">
    <w:name w:val="Table Grid"/>
    <w:basedOn w:val="TableNormal"/>
    <w:uiPriority w:val="39"/>
    <w:rsid w:val="00FB6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9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7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153EF"/>
  </w:style>
  <w:style w:type="character" w:styleId="CommentReference">
    <w:name w:val="annotation reference"/>
    <w:basedOn w:val="DefaultParagraphFont"/>
    <w:uiPriority w:val="99"/>
    <w:semiHidden/>
    <w:unhideWhenUsed/>
    <w:rsid w:val="00B52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B9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0E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0E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BE466-D755-4AB0-81A0-1E72D292D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550</Words>
  <Characters>883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E. Hatchell</dc:creator>
  <cp:lastModifiedBy>Meaghan Kennedy</cp:lastModifiedBy>
  <cp:revision>26</cp:revision>
  <dcterms:created xsi:type="dcterms:W3CDTF">2021-02-09T15:29:00Z</dcterms:created>
  <dcterms:modified xsi:type="dcterms:W3CDTF">2024-03-05T03:27:00Z</dcterms:modified>
</cp:coreProperties>
</file>